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AA7" w:rsidRDefault="00816AA7" w:rsidP="00816AA7">
      <w:pPr>
        <w:jc w:val="left"/>
      </w:pPr>
      <w:r>
        <w:rPr>
          <w:noProof/>
          <w:lang w:eastAsia="en-US"/>
        </w:rPr>
        <mc:AlternateContent>
          <mc:Choice Requires="wpc">
            <w:drawing>
              <wp:inline distT="0" distB="0" distL="0" distR="0">
                <wp:extent cx="5349240" cy="4682490"/>
                <wp:effectExtent l="0" t="0" r="0" b="3810"/>
                <wp:docPr id="85" name="Canvas 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1" name="Group 4"/>
                        <wpg:cNvGrpSpPr>
                          <a:grpSpLocks/>
                        </wpg:cNvGrpSpPr>
                        <wpg:grpSpPr bwMode="auto">
                          <a:xfrm>
                            <a:off x="75565" y="66675"/>
                            <a:ext cx="5046345" cy="4615815"/>
                            <a:chOff x="119" y="105"/>
                            <a:chExt cx="7947" cy="7269"/>
                          </a:xfrm>
                        </wpg:grpSpPr>
                        <wps:wsp>
                          <wps:cNvPr id="2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3436" y="105"/>
                              <a:ext cx="347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Pr="00DA5291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oryza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JCM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21588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DA5291"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AB594477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spAutoFit/>
                          </wps:bodyPr>
                        </wps:wsp>
                        <wps:wsp>
                          <wps:cNvPr id="3" name="Freeform 6"/>
                          <wps:cNvSpPr>
                            <a:spLocks/>
                          </wps:cNvSpPr>
                          <wps:spPr bwMode="auto">
                            <a:xfrm>
                              <a:off x="3200" y="264"/>
                              <a:ext cx="267" cy="137"/>
                            </a:xfrm>
                            <a:custGeom>
                              <a:avLst/>
                              <a:gdLst>
                                <a:gd name="T0" fmla="*/ 0 w 267"/>
                                <a:gd name="T1" fmla="*/ 137 h 137"/>
                                <a:gd name="T2" fmla="*/ 0 w 267"/>
                                <a:gd name="T3" fmla="*/ 0 h 137"/>
                                <a:gd name="T4" fmla="*/ 267 w 267"/>
                                <a:gd name="T5" fmla="*/ 0 h 1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67" h="137">
                                  <a:moveTo>
                                    <a:pt x="0" y="13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67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93" y="390"/>
                              <a:ext cx="289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zea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Gr61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FR669147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spAutoFit/>
                          </wps:bodyPr>
                        </wps:wsp>
                        <wps:wsp>
                          <wps:cNvPr id="5" name="Freeform 8"/>
                          <wps:cNvSpPr>
                            <a:spLocks/>
                          </wps:cNvSpPr>
                          <wps:spPr bwMode="auto">
                            <a:xfrm>
                              <a:off x="3200" y="413"/>
                              <a:ext cx="323" cy="136"/>
                            </a:xfrm>
                            <a:custGeom>
                              <a:avLst/>
                              <a:gdLst>
                                <a:gd name="T0" fmla="*/ 0 w 323"/>
                                <a:gd name="T1" fmla="*/ 0 h 136"/>
                                <a:gd name="T2" fmla="*/ 0 w 323"/>
                                <a:gd name="T3" fmla="*/ 136 h 136"/>
                                <a:gd name="T4" fmla="*/ 323 w 323"/>
                                <a:gd name="T5" fmla="*/ 136 h 1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23" h="136">
                                  <a:moveTo>
                                    <a:pt x="0" y="0"/>
                                  </a:moveTo>
                                  <a:lnTo>
                                    <a:pt x="0" y="136"/>
                                  </a:lnTo>
                                  <a:lnTo>
                                    <a:pt x="323" y="136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Freeform 9"/>
                          <wps:cNvSpPr>
                            <a:spLocks/>
                          </wps:cNvSpPr>
                          <wps:spPr bwMode="auto">
                            <a:xfrm>
                              <a:off x="3105" y="407"/>
                              <a:ext cx="95" cy="207"/>
                            </a:xfrm>
                            <a:custGeom>
                              <a:avLst/>
                              <a:gdLst>
                                <a:gd name="T0" fmla="*/ 0 w 95"/>
                                <a:gd name="T1" fmla="*/ 207 h 207"/>
                                <a:gd name="T2" fmla="*/ 0 w 95"/>
                                <a:gd name="T3" fmla="*/ 0 h 207"/>
                                <a:gd name="T4" fmla="*/ 95 w 95"/>
                                <a:gd name="T5" fmla="*/ 0 h 20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95" h="207">
                                  <a:moveTo>
                                    <a:pt x="0" y="20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176" y="675"/>
                              <a:ext cx="350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melini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LMG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24250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(GU256450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spAutoFit/>
                          </wps:bodyPr>
                        </wps:wsp>
                        <wps:wsp>
                          <wps:cNvPr id="8" name="Freeform 11"/>
                          <wps:cNvSpPr>
                            <a:spLocks/>
                          </wps:cNvSpPr>
                          <wps:spPr bwMode="auto">
                            <a:xfrm>
                              <a:off x="3105" y="626"/>
                              <a:ext cx="101" cy="208"/>
                            </a:xfrm>
                            <a:custGeom>
                              <a:avLst/>
                              <a:gdLst>
                                <a:gd name="T0" fmla="*/ 0 w 101"/>
                                <a:gd name="T1" fmla="*/ 0 h 208"/>
                                <a:gd name="T2" fmla="*/ 0 w 101"/>
                                <a:gd name="T3" fmla="*/ 208 h 208"/>
                                <a:gd name="T4" fmla="*/ 101 w 101"/>
                                <a:gd name="T5" fmla="*/ 208 h 2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01" h="208">
                                  <a:moveTo>
                                    <a:pt x="0" y="0"/>
                                  </a:moveTo>
                                  <a:lnTo>
                                    <a:pt x="0" y="208"/>
                                  </a:lnTo>
                                  <a:lnTo>
                                    <a:pt x="101" y="208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Freeform 12"/>
                          <wps:cNvSpPr>
                            <a:spLocks/>
                          </wps:cNvSpPr>
                          <wps:spPr bwMode="auto">
                            <a:xfrm>
                              <a:off x="3042" y="620"/>
                              <a:ext cx="63" cy="315"/>
                            </a:xfrm>
                            <a:custGeom>
                              <a:avLst/>
                              <a:gdLst>
                                <a:gd name="T0" fmla="*/ 0 w 63"/>
                                <a:gd name="T1" fmla="*/ 315 h 315"/>
                                <a:gd name="T2" fmla="*/ 0 w 63"/>
                                <a:gd name="T3" fmla="*/ 0 h 315"/>
                                <a:gd name="T4" fmla="*/ 63 w 63"/>
                                <a:gd name="T5" fmla="*/ 0 h 31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63" h="315">
                                  <a:moveTo>
                                    <a:pt x="0" y="31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3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626" y="960"/>
                              <a:ext cx="320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thiophilum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BV-S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12401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spAutoFit/>
                          </wps:bodyPr>
                        </wps:wsp>
                        <wps:wsp>
                          <wps:cNvPr id="11" name="Freeform 14"/>
                          <wps:cNvSpPr>
                            <a:spLocks/>
                          </wps:cNvSpPr>
                          <wps:spPr bwMode="auto">
                            <a:xfrm>
                              <a:off x="3333" y="1119"/>
                              <a:ext cx="323" cy="136"/>
                            </a:xfrm>
                            <a:custGeom>
                              <a:avLst/>
                              <a:gdLst>
                                <a:gd name="T0" fmla="*/ 0 w 323"/>
                                <a:gd name="T1" fmla="*/ 136 h 136"/>
                                <a:gd name="T2" fmla="*/ 0 w 323"/>
                                <a:gd name="T3" fmla="*/ 0 h 136"/>
                                <a:gd name="T4" fmla="*/ 323 w 323"/>
                                <a:gd name="T5" fmla="*/ 0 h 1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23" h="136">
                                  <a:moveTo>
                                    <a:pt x="0" y="13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23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69" y="1245"/>
                              <a:ext cx="379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doebereinera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DSM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13131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FJ79935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" name="Freeform 16"/>
                          <wps:cNvSpPr>
                            <a:spLocks/>
                          </wps:cNvSpPr>
                          <wps:spPr bwMode="auto">
                            <a:xfrm>
                              <a:off x="3333" y="1267"/>
                              <a:ext cx="566" cy="137"/>
                            </a:xfrm>
                            <a:custGeom>
                              <a:avLst/>
                              <a:gdLst>
                                <a:gd name="T0" fmla="*/ 0 w 566"/>
                                <a:gd name="T1" fmla="*/ 0 h 137"/>
                                <a:gd name="T2" fmla="*/ 0 w 566"/>
                                <a:gd name="T3" fmla="*/ 137 h 137"/>
                                <a:gd name="T4" fmla="*/ 566 w 566"/>
                                <a:gd name="T5" fmla="*/ 137 h 1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66" h="137">
                                  <a:moveTo>
                                    <a:pt x="0" y="0"/>
                                  </a:moveTo>
                                  <a:lnTo>
                                    <a:pt x="0" y="137"/>
                                  </a:lnTo>
                                  <a:lnTo>
                                    <a:pt x="566" y="137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Freeform 17"/>
                          <wps:cNvSpPr>
                            <a:spLocks/>
                          </wps:cNvSpPr>
                          <wps:spPr bwMode="auto">
                            <a:xfrm>
                              <a:off x="3042" y="947"/>
                              <a:ext cx="291" cy="314"/>
                            </a:xfrm>
                            <a:custGeom>
                              <a:avLst/>
                              <a:gdLst>
                                <a:gd name="T0" fmla="*/ 0 w 291"/>
                                <a:gd name="T1" fmla="*/ 0 h 314"/>
                                <a:gd name="T2" fmla="*/ 0 w 291"/>
                                <a:gd name="T3" fmla="*/ 314 h 314"/>
                                <a:gd name="T4" fmla="*/ 291 w 291"/>
                                <a:gd name="T5" fmla="*/ 314 h 31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91"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  <a:lnTo>
                                    <a:pt x="291" y="314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Freeform 18"/>
                          <wps:cNvSpPr>
                            <a:spLocks/>
                          </wps:cNvSpPr>
                          <wps:spPr bwMode="auto">
                            <a:xfrm>
                              <a:off x="2980" y="941"/>
                              <a:ext cx="62" cy="439"/>
                            </a:xfrm>
                            <a:custGeom>
                              <a:avLst/>
                              <a:gdLst>
                                <a:gd name="T0" fmla="*/ 0 w 62"/>
                                <a:gd name="T1" fmla="*/ 439 h 439"/>
                                <a:gd name="T2" fmla="*/ 0 w 62"/>
                                <a:gd name="T3" fmla="*/ 0 h 439"/>
                                <a:gd name="T4" fmla="*/ 62 w 62"/>
                                <a:gd name="T5" fmla="*/ 0 h 4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62" h="439">
                                  <a:moveTo>
                                    <a:pt x="0" y="43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2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03" y="1530"/>
                              <a:ext cx="293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lipoferum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4B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FQ311868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spAutoFit/>
                          </wps:bodyPr>
                        </wps:wsp>
                        <wps:wsp>
                          <wps:cNvPr id="17" name="Freeform 20"/>
                          <wps:cNvSpPr>
                            <a:spLocks/>
                          </wps:cNvSpPr>
                          <wps:spPr bwMode="auto">
                            <a:xfrm>
                              <a:off x="3134" y="1689"/>
                              <a:ext cx="499" cy="136"/>
                            </a:xfrm>
                            <a:custGeom>
                              <a:avLst/>
                              <a:gdLst>
                                <a:gd name="T0" fmla="*/ 0 w 499"/>
                                <a:gd name="T1" fmla="*/ 136 h 136"/>
                                <a:gd name="T2" fmla="*/ 0 w 499"/>
                                <a:gd name="T3" fmla="*/ 0 h 136"/>
                                <a:gd name="T4" fmla="*/ 499 w 499"/>
                                <a:gd name="T5" fmla="*/ 0 h 1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99" h="136">
                                  <a:moveTo>
                                    <a:pt x="0" y="13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99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99" y="1815"/>
                              <a:ext cx="314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pici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DSM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19922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GU25645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" name="Freeform 22"/>
                          <wps:cNvSpPr>
                            <a:spLocks/>
                          </wps:cNvSpPr>
                          <wps:spPr bwMode="auto">
                            <a:xfrm>
                              <a:off x="3134" y="1837"/>
                              <a:ext cx="395" cy="137"/>
                            </a:xfrm>
                            <a:custGeom>
                              <a:avLst/>
                              <a:gdLst>
                                <a:gd name="T0" fmla="*/ 0 w 395"/>
                                <a:gd name="T1" fmla="*/ 0 h 137"/>
                                <a:gd name="T2" fmla="*/ 0 w 395"/>
                                <a:gd name="T3" fmla="*/ 137 h 137"/>
                                <a:gd name="T4" fmla="*/ 395 w 395"/>
                                <a:gd name="T5" fmla="*/ 137 h 1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95" h="137">
                                  <a:moveTo>
                                    <a:pt x="0" y="0"/>
                                  </a:moveTo>
                                  <a:lnTo>
                                    <a:pt x="0" y="137"/>
                                  </a:lnTo>
                                  <a:lnTo>
                                    <a:pt x="395" y="137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Freeform 23"/>
                          <wps:cNvSpPr>
                            <a:spLocks/>
                          </wps:cNvSpPr>
                          <wps:spPr bwMode="auto">
                            <a:xfrm>
                              <a:off x="2980" y="1392"/>
                              <a:ext cx="154" cy="439"/>
                            </a:xfrm>
                            <a:custGeom>
                              <a:avLst/>
                              <a:gdLst>
                                <a:gd name="T0" fmla="*/ 0 w 154"/>
                                <a:gd name="T1" fmla="*/ 0 h 439"/>
                                <a:gd name="T2" fmla="*/ 0 w 154"/>
                                <a:gd name="T3" fmla="*/ 439 h 439"/>
                                <a:gd name="T4" fmla="*/ 154 w 154"/>
                                <a:gd name="T5" fmla="*/ 439 h 4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54" h="439">
                                  <a:moveTo>
                                    <a:pt x="0" y="0"/>
                                  </a:moveTo>
                                  <a:lnTo>
                                    <a:pt x="0" y="439"/>
                                  </a:lnTo>
                                  <a:lnTo>
                                    <a:pt x="154" y="439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Freeform 24"/>
                          <wps:cNvSpPr>
                            <a:spLocks/>
                          </wps:cNvSpPr>
                          <wps:spPr bwMode="auto">
                            <a:xfrm>
                              <a:off x="2930" y="1386"/>
                              <a:ext cx="50" cy="430"/>
                            </a:xfrm>
                            <a:custGeom>
                              <a:avLst/>
                              <a:gdLst>
                                <a:gd name="T0" fmla="*/ 0 w 50"/>
                                <a:gd name="T1" fmla="*/ 430 h 430"/>
                                <a:gd name="T2" fmla="*/ 0 w 50"/>
                                <a:gd name="T3" fmla="*/ 0 h 430"/>
                                <a:gd name="T4" fmla="*/ 50 w 50"/>
                                <a:gd name="T5" fmla="*/ 0 h 43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0" h="430">
                                  <a:moveTo>
                                    <a:pt x="0" y="43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0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620" y="2100"/>
                              <a:ext cx="352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humicireducen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SgZ-5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1528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3" name="Freeform 26"/>
                          <wps:cNvSpPr>
                            <a:spLocks/>
                          </wps:cNvSpPr>
                          <wps:spPr bwMode="auto">
                            <a:xfrm>
                              <a:off x="2930" y="1828"/>
                              <a:ext cx="720" cy="430"/>
                            </a:xfrm>
                            <a:custGeom>
                              <a:avLst/>
                              <a:gdLst>
                                <a:gd name="T0" fmla="*/ 0 w 720"/>
                                <a:gd name="T1" fmla="*/ 0 h 430"/>
                                <a:gd name="T2" fmla="*/ 0 w 720"/>
                                <a:gd name="T3" fmla="*/ 430 h 430"/>
                                <a:gd name="T4" fmla="*/ 720 w 720"/>
                                <a:gd name="T5" fmla="*/ 430 h 43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720" h="430">
                                  <a:moveTo>
                                    <a:pt x="0" y="0"/>
                                  </a:moveTo>
                                  <a:lnTo>
                                    <a:pt x="0" y="430"/>
                                  </a:lnTo>
                                  <a:lnTo>
                                    <a:pt x="720" y="43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Freeform 27"/>
                          <wps:cNvSpPr>
                            <a:spLocks/>
                          </wps:cNvSpPr>
                          <wps:spPr bwMode="auto">
                            <a:xfrm>
                              <a:off x="2859" y="1822"/>
                              <a:ext cx="71" cy="353"/>
                            </a:xfrm>
                            <a:custGeom>
                              <a:avLst/>
                              <a:gdLst>
                                <a:gd name="T0" fmla="*/ 0 w 71"/>
                                <a:gd name="T1" fmla="*/ 353 h 353"/>
                                <a:gd name="T2" fmla="*/ 0 w 71"/>
                                <a:gd name="T3" fmla="*/ 0 h 353"/>
                                <a:gd name="T4" fmla="*/ 71 w 71"/>
                                <a:gd name="T5" fmla="*/ 0 h 35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71" h="353">
                                  <a:moveTo>
                                    <a:pt x="0" y="35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1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3" y="2385"/>
                              <a:ext cx="248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sp.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B510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AP01094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" name="Freeform 29"/>
                          <wps:cNvSpPr>
                            <a:spLocks/>
                          </wps:cNvSpPr>
                          <wps:spPr bwMode="auto">
                            <a:xfrm>
                              <a:off x="2859" y="2187"/>
                              <a:ext cx="584" cy="356"/>
                            </a:xfrm>
                            <a:custGeom>
                              <a:avLst/>
                              <a:gdLst>
                                <a:gd name="T0" fmla="*/ 0 w 584"/>
                                <a:gd name="T1" fmla="*/ 0 h 356"/>
                                <a:gd name="T2" fmla="*/ 0 w 584"/>
                                <a:gd name="T3" fmla="*/ 356 h 356"/>
                                <a:gd name="T4" fmla="*/ 584 w 584"/>
                                <a:gd name="T5" fmla="*/ 356 h 35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84" h="356">
                                  <a:moveTo>
                                    <a:pt x="0" y="0"/>
                                  </a:moveTo>
                                  <a:lnTo>
                                    <a:pt x="0" y="356"/>
                                  </a:lnTo>
                                  <a:lnTo>
                                    <a:pt x="584" y="356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Freeform 30"/>
                          <wps:cNvSpPr>
                            <a:spLocks/>
                          </wps:cNvSpPr>
                          <wps:spPr bwMode="auto">
                            <a:xfrm>
                              <a:off x="2728" y="2181"/>
                              <a:ext cx="131" cy="425"/>
                            </a:xfrm>
                            <a:custGeom>
                              <a:avLst/>
                              <a:gdLst>
                                <a:gd name="T0" fmla="*/ 0 w 131"/>
                                <a:gd name="T1" fmla="*/ 425 h 425"/>
                                <a:gd name="T2" fmla="*/ 0 w 131"/>
                                <a:gd name="T3" fmla="*/ 0 h 425"/>
                                <a:gd name="T4" fmla="*/ 131 w 131"/>
                                <a:gd name="T5" fmla="*/ 0 h 42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31" h="425">
                                  <a:moveTo>
                                    <a:pt x="0" y="42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31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9" y="2669"/>
                              <a:ext cx="297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brasilens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Sp7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1291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" name="Freeform 32"/>
                          <wps:cNvSpPr>
                            <a:spLocks/>
                          </wps:cNvSpPr>
                          <wps:spPr bwMode="auto">
                            <a:xfrm>
                              <a:off x="2894" y="2828"/>
                              <a:ext cx="795" cy="208"/>
                            </a:xfrm>
                            <a:custGeom>
                              <a:avLst/>
                              <a:gdLst>
                                <a:gd name="T0" fmla="*/ 0 w 795"/>
                                <a:gd name="T1" fmla="*/ 208 h 208"/>
                                <a:gd name="T2" fmla="*/ 0 w 795"/>
                                <a:gd name="T3" fmla="*/ 0 h 208"/>
                                <a:gd name="T4" fmla="*/ 795 w 795"/>
                                <a:gd name="T5" fmla="*/ 0 h 2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795" h="208">
                                  <a:moveTo>
                                    <a:pt x="0" y="20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95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56" y="2954"/>
                              <a:ext cx="3450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rugosum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DSM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19657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GU25645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" name="Freeform 34"/>
                          <wps:cNvSpPr>
                            <a:spLocks/>
                          </wps:cNvSpPr>
                          <wps:spPr bwMode="auto">
                            <a:xfrm>
                              <a:off x="3111" y="3113"/>
                              <a:ext cx="275" cy="137"/>
                            </a:xfrm>
                            <a:custGeom>
                              <a:avLst/>
                              <a:gdLst>
                                <a:gd name="T0" fmla="*/ 0 w 275"/>
                                <a:gd name="T1" fmla="*/ 137 h 137"/>
                                <a:gd name="T2" fmla="*/ 0 w 275"/>
                                <a:gd name="T3" fmla="*/ 0 h 137"/>
                                <a:gd name="T4" fmla="*/ 275 w 275"/>
                                <a:gd name="T5" fmla="*/ 0 h 1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75" h="137">
                                  <a:moveTo>
                                    <a:pt x="0" y="13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75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4" y="3239"/>
                              <a:ext cx="360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canadens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LMG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23617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GU25644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" name="Freeform 36"/>
                          <wps:cNvSpPr>
                            <a:spLocks/>
                          </wps:cNvSpPr>
                          <wps:spPr bwMode="auto">
                            <a:xfrm>
                              <a:off x="3111" y="3262"/>
                              <a:ext cx="614" cy="136"/>
                            </a:xfrm>
                            <a:custGeom>
                              <a:avLst/>
                              <a:gdLst>
                                <a:gd name="T0" fmla="*/ 0 w 614"/>
                                <a:gd name="T1" fmla="*/ 0 h 136"/>
                                <a:gd name="T2" fmla="*/ 0 w 614"/>
                                <a:gd name="T3" fmla="*/ 136 h 136"/>
                                <a:gd name="T4" fmla="*/ 614 w 614"/>
                                <a:gd name="T5" fmla="*/ 136 h 1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614" h="136">
                                  <a:moveTo>
                                    <a:pt x="0" y="0"/>
                                  </a:moveTo>
                                  <a:lnTo>
                                    <a:pt x="0" y="136"/>
                                  </a:lnTo>
                                  <a:lnTo>
                                    <a:pt x="614" y="136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Freeform 37"/>
                          <wps:cNvSpPr>
                            <a:spLocks/>
                          </wps:cNvSpPr>
                          <wps:spPr bwMode="auto">
                            <a:xfrm>
                              <a:off x="2894" y="3048"/>
                              <a:ext cx="217" cy="208"/>
                            </a:xfrm>
                            <a:custGeom>
                              <a:avLst/>
                              <a:gdLst>
                                <a:gd name="T0" fmla="*/ 0 w 217"/>
                                <a:gd name="T1" fmla="*/ 0 h 208"/>
                                <a:gd name="T2" fmla="*/ 0 w 217"/>
                                <a:gd name="T3" fmla="*/ 208 h 208"/>
                                <a:gd name="T4" fmla="*/ 217 w 217"/>
                                <a:gd name="T5" fmla="*/ 208 h 2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17" h="208">
                                  <a:moveTo>
                                    <a:pt x="0" y="0"/>
                                  </a:moveTo>
                                  <a:lnTo>
                                    <a:pt x="0" y="208"/>
                                  </a:lnTo>
                                  <a:lnTo>
                                    <a:pt x="217" y="208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Freeform 38"/>
                          <wps:cNvSpPr>
                            <a:spLocks/>
                          </wps:cNvSpPr>
                          <wps:spPr bwMode="auto">
                            <a:xfrm>
                              <a:off x="2728" y="2618"/>
                              <a:ext cx="166" cy="424"/>
                            </a:xfrm>
                            <a:custGeom>
                              <a:avLst/>
                              <a:gdLst>
                                <a:gd name="T0" fmla="*/ 0 w 166"/>
                                <a:gd name="T1" fmla="*/ 0 h 424"/>
                                <a:gd name="T2" fmla="*/ 0 w 166"/>
                                <a:gd name="T3" fmla="*/ 424 h 424"/>
                                <a:gd name="T4" fmla="*/ 166 w 166"/>
                                <a:gd name="T5" fmla="*/ 424 h 42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66" h="424">
                                  <a:moveTo>
                                    <a:pt x="0" y="0"/>
                                  </a:moveTo>
                                  <a:lnTo>
                                    <a:pt x="0" y="424"/>
                                  </a:lnTo>
                                  <a:lnTo>
                                    <a:pt x="166" y="424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Freeform 39"/>
                          <wps:cNvSpPr>
                            <a:spLocks/>
                          </wps:cNvSpPr>
                          <wps:spPr bwMode="auto">
                            <a:xfrm>
                              <a:off x="2461" y="2612"/>
                              <a:ext cx="267" cy="528"/>
                            </a:xfrm>
                            <a:custGeom>
                              <a:avLst/>
                              <a:gdLst>
                                <a:gd name="T0" fmla="*/ 0 w 267"/>
                                <a:gd name="T1" fmla="*/ 528 h 528"/>
                                <a:gd name="T2" fmla="*/ 0 w 267"/>
                                <a:gd name="T3" fmla="*/ 0 h 528"/>
                                <a:gd name="T4" fmla="*/ 267 w 267"/>
                                <a:gd name="T5" fmla="*/ 0 h 52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67" h="528">
                                  <a:moveTo>
                                    <a:pt x="0" y="52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67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6" y="3524"/>
                              <a:ext cx="380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halopraeferen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DSM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3675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GU25644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" name="Freeform 41"/>
                          <wps:cNvSpPr>
                            <a:spLocks/>
                          </wps:cNvSpPr>
                          <wps:spPr bwMode="auto">
                            <a:xfrm>
                              <a:off x="2461" y="3152"/>
                              <a:ext cx="985" cy="531"/>
                            </a:xfrm>
                            <a:custGeom>
                              <a:avLst/>
                              <a:gdLst>
                                <a:gd name="T0" fmla="*/ 0 w 985"/>
                                <a:gd name="T1" fmla="*/ 0 h 531"/>
                                <a:gd name="T2" fmla="*/ 0 w 985"/>
                                <a:gd name="T3" fmla="*/ 531 h 531"/>
                                <a:gd name="T4" fmla="*/ 985 w 985"/>
                                <a:gd name="T5" fmla="*/ 531 h 53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985" h="531">
                                  <a:moveTo>
                                    <a:pt x="0" y="0"/>
                                  </a:moveTo>
                                  <a:lnTo>
                                    <a:pt x="0" y="531"/>
                                  </a:lnTo>
                                  <a:lnTo>
                                    <a:pt x="985" y="531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Freeform 42"/>
                          <wps:cNvSpPr>
                            <a:spLocks/>
                          </wps:cNvSpPr>
                          <wps:spPr bwMode="auto">
                            <a:xfrm>
                              <a:off x="2079" y="3146"/>
                              <a:ext cx="382" cy="528"/>
                            </a:xfrm>
                            <a:custGeom>
                              <a:avLst/>
                              <a:gdLst>
                                <a:gd name="T0" fmla="*/ 0 w 382"/>
                                <a:gd name="T1" fmla="*/ 528 h 528"/>
                                <a:gd name="T2" fmla="*/ 0 w 382"/>
                                <a:gd name="T3" fmla="*/ 0 h 528"/>
                                <a:gd name="T4" fmla="*/ 382 w 382"/>
                                <a:gd name="T5" fmla="*/ 0 h 52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382" h="528">
                                  <a:moveTo>
                                    <a:pt x="0" y="52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82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110" y="3809"/>
                              <a:ext cx="312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Rhod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centenum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SW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0061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" name="Freeform 44"/>
                          <wps:cNvSpPr>
                            <a:spLocks/>
                          </wps:cNvSpPr>
                          <wps:spPr bwMode="auto">
                            <a:xfrm>
                              <a:off x="2675" y="3968"/>
                              <a:ext cx="1465" cy="243"/>
                            </a:xfrm>
                            <a:custGeom>
                              <a:avLst/>
                              <a:gdLst>
                                <a:gd name="T0" fmla="*/ 0 w 1465"/>
                                <a:gd name="T1" fmla="*/ 243 h 243"/>
                                <a:gd name="T2" fmla="*/ 0 w 1465"/>
                                <a:gd name="T3" fmla="*/ 0 h 243"/>
                                <a:gd name="T4" fmla="*/ 1465 w 1465"/>
                                <a:gd name="T5" fmla="*/ 0 h 24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465" h="243">
                                  <a:moveTo>
                                    <a:pt x="0" y="24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465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4139" y="4094"/>
                              <a:ext cx="381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Rhodobacter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sphaeroide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TCC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17025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0066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" name="Freeform 46"/>
                          <wps:cNvSpPr>
                            <a:spLocks/>
                          </wps:cNvSpPr>
                          <wps:spPr bwMode="auto">
                            <a:xfrm>
                              <a:off x="2862" y="4253"/>
                              <a:ext cx="1307" cy="208"/>
                            </a:xfrm>
                            <a:custGeom>
                              <a:avLst/>
                              <a:gdLst>
                                <a:gd name="T0" fmla="*/ 0 w 1307"/>
                                <a:gd name="T1" fmla="*/ 208 h 208"/>
                                <a:gd name="T2" fmla="*/ 0 w 1307"/>
                                <a:gd name="T3" fmla="*/ 0 h 208"/>
                                <a:gd name="T4" fmla="*/ 1307 w 1307"/>
                                <a:gd name="T5" fmla="*/ 0 h 2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307" h="208">
                                  <a:moveTo>
                                    <a:pt x="0" y="20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307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910" y="4379"/>
                              <a:ext cx="279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Defluviimonas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gram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lba</w:t>
                                </w:r>
                                <w:proofErr w:type="gram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cai42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1266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" name="Freeform 48"/>
                          <wps:cNvSpPr>
                            <a:spLocks/>
                          </wps:cNvSpPr>
                          <wps:spPr bwMode="auto">
                            <a:xfrm>
                              <a:off x="3351" y="4538"/>
                              <a:ext cx="1589" cy="136"/>
                            </a:xfrm>
                            <a:custGeom>
                              <a:avLst/>
                              <a:gdLst>
                                <a:gd name="T0" fmla="*/ 0 w 1589"/>
                                <a:gd name="T1" fmla="*/ 136 h 136"/>
                                <a:gd name="T2" fmla="*/ 0 w 1589"/>
                                <a:gd name="T3" fmla="*/ 0 h 136"/>
                                <a:gd name="T4" fmla="*/ 1589 w 1589"/>
                                <a:gd name="T5" fmla="*/ 0 h 1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589" h="136">
                                  <a:moveTo>
                                    <a:pt x="0" y="13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589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06" y="4664"/>
                              <a:ext cx="3530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Rhodovu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sulfidophilum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SNK001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1542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" name="Freeform 50"/>
                          <wps:cNvSpPr>
                            <a:spLocks/>
                          </wps:cNvSpPr>
                          <wps:spPr bwMode="auto">
                            <a:xfrm>
                              <a:off x="3351" y="4686"/>
                              <a:ext cx="1085" cy="137"/>
                            </a:xfrm>
                            <a:custGeom>
                              <a:avLst/>
                              <a:gdLst>
                                <a:gd name="T0" fmla="*/ 0 w 1085"/>
                                <a:gd name="T1" fmla="*/ 0 h 137"/>
                                <a:gd name="T2" fmla="*/ 0 w 1085"/>
                                <a:gd name="T3" fmla="*/ 137 h 137"/>
                                <a:gd name="T4" fmla="*/ 1085 w 1085"/>
                                <a:gd name="T5" fmla="*/ 137 h 1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085" h="137">
                                  <a:moveTo>
                                    <a:pt x="0" y="0"/>
                                  </a:moveTo>
                                  <a:lnTo>
                                    <a:pt x="0" y="137"/>
                                  </a:lnTo>
                                  <a:lnTo>
                                    <a:pt x="1085" y="137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Freeform 51"/>
                          <wps:cNvSpPr>
                            <a:spLocks/>
                          </wps:cNvSpPr>
                          <wps:spPr bwMode="auto">
                            <a:xfrm>
                              <a:off x="2862" y="4472"/>
                              <a:ext cx="489" cy="208"/>
                            </a:xfrm>
                            <a:custGeom>
                              <a:avLst/>
                              <a:gdLst>
                                <a:gd name="T0" fmla="*/ 0 w 489"/>
                                <a:gd name="T1" fmla="*/ 0 h 208"/>
                                <a:gd name="T2" fmla="*/ 0 w 489"/>
                                <a:gd name="T3" fmla="*/ 208 h 208"/>
                                <a:gd name="T4" fmla="*/ 489 w 489"/>
                                <a:gd name="T5" fmla="*/ 208 h 2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89" h="208">
                                  <a:moveTo>
                                    <a:pt x="0" y="0"/>
                                  </a:moveTo>
                                  <a:lnTo>
                                    <a:pt x="0" y="208"/>
                                  </a:lnTo>
                                  <a:lnTo>
                                    <a:pt x="489" y="208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Freeform 52"/>
                          <wps:cNvSpPr>
                            <a:spLocks/>
                          </wps:cNvSpPr>
                          <wps:spPr bwMode="auto">
                            <a:xfrm>
                              <a:off x="2675" y="4223"/>
                              <a:ext cx="187" cy="244"/>
                            </a:xfrm>
                            <a:custGeom>
                              <a:avLst/>
                              <a:gdLst>
                                <a:gd name="T0" fmla="*/ 0 w 187"/>
                                <a:gd name="T1" fmla="*/ 0 h 244"/>
                                <a:gd name="T2" fmla="*/ 0 w 187"/>
                                <a:gd name="T3" fmla="*/ 244 h 244"/>
                                <a:gd name="T4" fmla="*/ 187 w 187"/>
                                <a:gd name="T5" fmla="*/ 244 h 24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87" h="244">
                                  <a:moveTo>
                                    <a:pt x="0" y="0"/>
                                  </a:moveTo>
                                  <a:lnTo>
                                    <a:pt x="0" y="244"/>
                                  </a:lnTo>
                                  <a:lnTo>
                                    <a:pt x="187" y="244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" name="Freeform 53"/>
                          <wps:cNvSpPr>
                            <a:spLocks/>
                          </wps:cNvSpPr>
                          <wps:spPr bwMode="auto">
                            <a:xfrm>
                              <a:off x="2079" y="3686"/>
                              <a:ext cx="596" cy="531"/>
                            </a:xfrm>
                            <a:custGeom>
                              <a:avLst/>
                              <a:gdLst>
                                <a:gd name="T0" fmla="*/ 0 w 596"/>
                                <a:gd name="T1" fmla="*/ 0 h 531"/>
                                <a:gd name="T2" fmla="*/ 0 w 596"/>
                                <a:gd name="T3" fmla="*/ 531 h 531"/>
                                <a:gd name="T4" fmla="*/ 596 w 596"/>
                                <a:gd name="T5" fmla="*/ 531 h 53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96" h="531">
                                  <a:moveTo>
                                    <a:pt x="0" y="0"/>
                                  </a:moveTo>
                                  <a:lnTo>
                                    <a:pt x="0" y="531"/>
                                  </a:lnTo>
                                  <a:lnTo>
                                    <a:pt x="596" y="531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" name="Freeform 54"/>
                          <wps:cNvSpPr>
                            <a:spLocks/>
                          </wps:cNvSpPr>
                          <wps:spPr bwMode="auto">
                            <a:xfrm>
                              <a:off x="1518" y="3680"/>
                              <a:ext cx="561" cy="813"/>
                            </a:xfrm>
                            <a:custGeom>
                              <a:avLst/>
                              <a:gdLst>
                                <a:gd name="T0" fmla="*/ 0 w 561"/>
                                <a:gd name="T1" fmla="*/ 813 h 813"/>
                                <a:gd name="T2" fmla="*/ 0 w 561"/>
                                <a:gd name="T3" fmla="*/ 0 h 813"/>
                                <a:gd name="T4" fmla="*/ 561 w 561"/>
                                <a:gd name="T5" fmla="*/ 0 h 81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61" h="813">
                                  <a:moveTo>
                                    <a:pt x="0" y="81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61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668" y="4949"/>
                              <a:ext cx="321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Sinorhizobi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fredii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USDA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257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0356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3" name="Freeform 56"/>
                          <wps:cNvSpPr>
                            <a:spLocks/>
                          </wps:cNvSpPr>
                          <wps:spPr bwMode="auto">
                            <a:xfrm>
                              <a:off x="2052" y="5108"/>
                              <a:ext cx="1646" cy="207"/>
                            </a:xfrm>
                            <a:custGeom>
                              <a:avLst/>
                              <a:gdLst>
                                <a:gd name="T0" fmla="*/ 0 w 1646"/>
                                <a:gd name="T1" fmla="*/ 207 h 207"/>
                                <a:gd name="T2" fmla="*/ 0 w 1646"/>
                                <a:gd name="T3" fmla="*/ 0 h 207"/>
                                <a:gd name="T4" fmla="*/ 1646 w 1646"/>
                                <a:gd name="T5" fmla="*/ 0 h 20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646" h="207">
                                  <a:moveTo>
                                    <a:pt x="0" y="20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646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9" y="5234"/>
                              <a:ext cx="306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Mesorhizobi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loti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NZP2037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1607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5" name="Freeform 58"/>
                          <wps:cNvSpPr>
                            <a:spLocks/>
                          </wps:cNvSpPr>
                          <wps:spPr bwMode="auto">
                            <a:xfrm>
                              <a:off x="2701" y="5392"/>
                              <a:ext cx="1258" cy="137"/>
                            </a:xfrm>
                            <a:custGeom>
                              <a:avLst/>
                              <a:gdLst>
                                <a:gd name="T0" fmla="*/ 0 w 1258"/>
                                <a:gd name="T1" fmla="*/ 137 h 137"/>
                                <a:gd name="T2" fmla="*/ 0 w 1258"/>
                                <a:gd name="T3" fmla="*/ 0 h 137"/>
                                <a:gd name="T4" fmla="*/ 1258 w 1258"/>
                                <a:gd name="T5" fmla="*/ 0 h 1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258" h="137">
                                  <a:moveTo>
                                    <a:pt x="0" y="13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258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63" y="5519"/>
                              <a:ext cx="360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Mesorhizobi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lhagi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CCNWAX44-1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FJ48188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7" name="Freeform 60"/>
                          <wps:cNvSpPr>
                            <a:spLocks/>
                          </wps:cNvSpPr>
                          <wps:spPr bwMode="auto">
                            <a:xfrm>
                              <a:off x="2701" y="5541"/>
                              <a:ext cx="1193" cy="136"/>
                            </a:xfrm>
                            <a:custGeom>
                              <a:avLst/>
                              <a:gdLst>
                                <a:gd name="T0" fmla="*/ 0 w 1193"/>
                                <a:gd name="T1" fmla="*/ 0 h 136"/>
                                <a:gd name="T2" fmla="*/ 0 w 1193"/>
                                <a:gd name="T3" fmla="*/ 136 h 136"/>
                                <a:gd name="T4" fmla="*/ 1193 w 1193"/>
                                <a:gd name="T5" fmla="*/ 136 h 1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193" h="136">
                                  <a:moveTo>
                                    <a:pt x="0" y="0"/>
                                  </a:moveTo>
                                  <a:lnTo>
                                    <a:pt x="0" y="136"/>
                                  </a:lnTo>
                                  <a:lnTo>
                                    <a:pt x="1193" y="136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Freeform 61"/>
                          <wps:cNvSpPr>
                            <a:spLocks/>
                          </wps:cNvSpPr>
                          <wps:spPr bwMode="auto">
                            <a:xfrm>
                              <a:off x="2052" y="5327"/>
                              <a:ext cx="649" cy="208"/>
                            </a:xfrm>
                            <a:custGeom>
                              <a:avLst/>
                              <a:gdLst>
                                <a:gd name="T0" fmla="*/ 0 w 649"/>
                                <a:gd name="T1" fmla="*/ 0 h 208"/>
                                <a:gd name="T2" fmla="*/ 0 w 649"/>
                                <a:gd name="T3" fmla="*/ 208 h 208"/>
                                <a:gd name="T4" fmla="*/ 649 w 649"/>
                                <a:gd name="T5" fmla="*/ 208 h 20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649" h="208">
                                  <a:moveTo>
                                    <a:pt x="0" y="0"/>
                                  </a:moveTo>
                                  <a:lnTo>
                                    <a:pt x="0" y="208"/>
                                  </a:lnTo>
                                  <a:lnTo>
                                    <a:pt x="649" y="208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" name="Freeform 62"/>
                          <wps:cNvSpPr>
                            <a:spLocks/>
                          </wps:cNvSpPr>
                          <wps:spPr bwMode="auto">
                            <a:xfrm>
                              <a:off x="1518" y="4505"/>
                              <a:ext cx="534" cy="816"/>
                            </a:xfrm>
                            <a:custGeom>
                              <a:avLst/>
                              <a:gdLst>
                                <a:gd name="T0" fmla="*/ 0 w 534"/>
                                <a:gd name="T1" fmla="*/ 0 h 816"/>
                                <a:gd name="T2" fmla="*/ 0 w 534"/>
                                <a:gd name="T3" fmla="*/ 816 h 816"/>
                                <a:gd name="T4" fmla="*/ 534 w 534"/>
                                <a:gd name="T5" fmla="*/ 816 h 81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34" h="816">
                                  <a:moveTo>
                                    <a:pt x="0" y="0"/>
                                  </a:moveTo>
                                  <a:lnTo>
                                    <a:pt x="0" y="816"/>
                                  </a:lnTo>
                                  <a:lnTo>
                                    <a:pt x="534" y="816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" name="Freeform 63"/>
                          <wps:cNvSpPr>
                            <a:spLocks/>
                          </wps:cNvSpPr>
                          <wps:spPr bwMode="auto">
                            <a:xfrm>
                              <a:off x="1331" y="4499"/>
                              <a:ext cx="187" cy="724"/>
                            </a:xfrm>
                            <a:custGeom>
                              <a:avLst/>
                              <a:gdLst>
                                <a:gd name="T0" fmla="*/ 0 w 187"/>
                                <a:gd name="T1" fmla="*/ 724 h 724"/>
                                <a:gd name="T2" fmla="*/ 0 w 187"/>
                                <a:gd name="T3" fmla="*/ 0 h 724"/>
                                <a:gd name="T4" fmla="*/ 187 w 187"/>
                                <a:gd name="T5" fmla="*/ 0 h 72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187" h="724">
                                  <a:moveTo>
                                    <a:pt x="0" y="72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87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1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32" y="5803"/>
                              <a:ext cx="260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Rhizobium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populi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K-38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KF93963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2" name="Freeform 65"/>
                          <wps:cNvSpPr>
                            <a:spLocks/>
                          </wps:cNvSpPr>
                          <wps:spPr bwMode="auto">
                            <a:xfrm>
                              <a:off x="1331" y="5235"/>
                              <a:ext cx="2331" cy="727"/>
                            </a:xfrm>
                            <a:custGeom>
                              <a:avLst/>
                              <a:gdLst>
                                <a:gd name="T0" fmla="*/ 0 w 2331"/>
                                <a:gd name="T1" fmla="*/ 0 h 727"/>
                                <a:gd name="T2" fmla="*/ 0 w 2331"/>
                                <a:gd name="T3" fmla="*/ 727 h 727"/>
                                <a:gd name="T4" fmla="*/ 2331 w 2331"/>
                                <a:gd name="T5" fmla="*/ 727 h 72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331" h="727">
                                  <a:moveTo>
                                    <a:pt x="0" y="0"/>
                                  </a:moveTo>
                                  <a:lnTo>
                                    <a:pt x="0" y="727"/>
                                  </a:lnTo>
                                  <a:lnTo>
                                    <a:pt x="2331" y="727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3" name="Freeform 66"/>
                          <wps:cNvSpPr>
                            <a:spLocks/>
                          </wps:cNvSpPr>
                          <wps:spPr bwMode="auto">
                            <a:xfrm>
                              <a:off x="560" y="5229"/>
                              <a:ext cx="771" cy="502"/>
                            </a:xfrm>
                            <a:custGeom>
                              <a:avLst/>
                              <a:gdLst>
                                <a:gd name="T0" fmla="*/ 0 w 771"/>
                                <a:gd name="T1" fmla="*/ 502 h 502"/>
                                <a:gd name="T2" fmla="*/ 0 w 771"/>
                                <a:gd name="T3" fmla="*/ 0 h 502"/>
                                <a:gd name="T4" fmla="*/ 771 w 771"/>
                                <a:gd name="T5" fmla="*/ 0 h 50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771" h="502">
                                  <a:moveTo>
                                    <a:pt x="0" y="50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71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4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3006" y="6088"/>
                              <a:ext cx="357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Azorhizobi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caulinodan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ORS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571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AP00938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5" name="Freeform 68"/>
                          <wps:cNvSpPr>
                            <a:spLocks/>
                          </wps:cNvSpPr>
                          <wps:spPr bwMode="auto">
                            <a:xfrm>
                              <a:off x="560" y="5743"/>
                              <a:ext cx="2477" cy="504"/>
                            </a:xfrm>
                            <a:custGeom>
                              <a:avLst/>
                              <a:gdLst>
                                <a:gd name="T0" fmla="*/ 0 w 2477"/>
                                <a:gd name="T1" fmla="*/ 0 h 504"/>
                                <a:gd name="T2" fmla="*/ 0 w 2477"/>
                                <a:gd name="T3" fmla="*/ 504 h 504"/>
                                <a:gd name="T4" fmla="*/ 2477 w 2477"/>
                                <a:gd name="T5" fmla="*/ 504 h 50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2477" h="504">
                                  <a:moveTo>
                                    <a:pt x="0" y="0"/>
                                  </a:moveTo>
                                  <a:lnTo>
                                    <a:pt x="0" y="504"/>
                                  </a:lnTo>
                                  <a:lnTo>
                                    <a:pt x="2477" y="504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6" name="Freeform 69"/>
                          <wps:cNvSpPr>
                            <a:spLocks/>
                          </wps:cNvSpPr>
                          <wps:spPr bwMode="auto">
                            <a:xfrm>
                              <a:off x="119" y="5737"/>
                              <a:ext cx="441" cy="391"/>
                            </a:xfrm>
                            <a:custGeom>
                              <a:avLst/>
                              <a:gdLst>
                                <a:gd name="T0" fmla="*/ 0 w 441"/>
                                <a:gd name="T1" fmla="*/ 391 h 391"/>
                                <a:gd name="T2" fmla="*/ 0 w 441"/>
                                <a:gd name="T3" fmla="*/ 0 h 391"/>
                                <a:gd name="T4" fmla="*/ 441 w 441"/>
                                <a:gd name="T5" fmla="*/ 0 h 39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41" h="391">
                                  <a:moveTo>
                                    <a:pt x="0" y="39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41" y="0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7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4910" y="6373"/>
                              <a:ext cx="31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Leptospirillum</w:t>
                                </w:r>
                                <w:proofErr w:type="spellEnd"/>
                                <w:r w:rsidRPr="00DA5291">
                                  <w:rPr>
                                    <w:rFonts w:ascii="Arial" w:hAnsi="Arial" w:cs="Arial" w:hint="eastAsia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DA5291">
                                  <w:rPr>
                                    <w:rFonts w:ascii="Arial" w:hAnsi="Arial" w:cs="Arial"/>
                                    <w:i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ferriphilum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YSK</w:t>
                                </w:r>
                                <w:r w:rsidRPr="00DA5291"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  <w:vertAlign w:val="superscript"/>
                                  </w:rPr>
                                  <w:t>T</w:t>
                                </w:r>
                                <w:r>
                                  <w:rPr>
                                    <w:rFonts w:ascii="Arial" w:hAnsi="Arial" w:cs="Arial" w:hint="eastAsia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0"/>
                                    <w:sz w:val="16"/>
                                    <w:szCs w:val="16"/>
                                  </w:rPr>
                                  <w:t>(CP00724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8" name="Freeform 71"/>
                          <wps:cNvSpPr>
                            <a:spLocks/>
                          </wps:cNvSpPr>
                          <wps:spPr bwMode="auto">
                            <a:xfrm>
                              <a:off x="119" y="6140"/>
                              <a:ext cx="4821" cy="392"/>
                            </a:xfrm>
                            <a:custGeom>
                              <a:avLst/>
                              <a:gdLst>
                                <a:gd name="T0" fmla="*/ 0 w 4821"/>
                                <a:gd name="T1" fmla="*/ 0 h 392"/>
                                <a:gd name="T2" fmla="*/ 0 w 4821"/>
                                <a:gd name="T3" fmla="*/ 392 h 392"/>
                                <a:gd name="T4" fmla="*/ 4821 w 4821"/>
                                <a:gd name="T5" fmla="*/ 392 h 39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821" h="392">
                                  <a:moveTo>
                                    <a:pt x="0" y="0"/>
                                  </a:moveTo>
                                  <a:lnTo>
                                    <a:pt x="0" y="392"/>
                                  </a:lnTo>
                                  <a:lnTo>
                                    <a:pt x="4821" y="392"/>
                                  </a:lnTo>
                                </a:path>
                              </a:pathLst>
                            </a:cu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9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2506" y="5480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0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3155" y="4625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7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1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56" y="5266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8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2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6" y="4411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5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3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1136" y="4970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8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4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79" y="4162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8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5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3" y="3420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7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6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5" y="3201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7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2266" y="2886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7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8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3137" y="1206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6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9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2532" y="2352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6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0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004" y="147"/>
                              <a:ext cx="1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1" name="Line 84"/>
                          <wps:cNvCnPr/>
                          <wps:spPr bwMode="auto">
                            <a:xfrm>
                              <a:off x="712" y="6933"/>
                              <a:ext cx="631" cy="1"/>
                            </a:xfrm>
                            <a:prstGeom prst="line">
                              <a:avLst/>
                            </a:pr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" name="Line 85"/>
                          <wps:cNvCnPr/>
                          <wps:spPr bwMode="auto">
                            <a:xfrm>
                              <a:off x="712" y="6885"/>
                              <a:ext cx="1" cy="95"/>
                            </a:xfrm>
                            <a:prstGeom prst="line">
                              <a:avLst/>
                            </a:pr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" name="Line 86"/>
                          <wps:cNvCnPr/>
                          <wps:spPr bwMode="auto">
                            <a:xfrm>
                              <a:off x="1343" y="6885"/>
                              <a:ext cx="1" cy="95"/>
                            </a:xfrm>
                            <a:prstGeom prst="line">
                              <a:avLst/>
                            </a:prstGeom>
                            <a:noFill/>
                            <a:ln w="7620" cap="sq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901" y="6989"/>
                              <a:ext cx="273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AA7" w:rsidRDefault="00816AA7" w:rsidP="00816AA7">
                                <w:r>
                                  <w:rPr>
                                    <w:rFonts w:ascii="MS Sans Serif" w:hAnsi="MS Sans Serif" w:cs="MS Sans Serif"/>
                                    <w:color w:val="000000"/>
                                    <w:kern w:val="0"/>
                                    <w:sz w:val="14"/>
                                    <w:szCs w:val="14"/>
                                  </w:rPr>
                                  <w:t>0.0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id="Canvas 85" o:spid="_x0000_s1026" editas="canvas" style="width:421.2pt;height:368.7pt;mso-position-horizontal-relative:char;mso-position-vertical-relative:line" coordsize="53492,468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3492;height:46824;visibility:visible;mso-wrap-style:square">
                  <v:fill o:detectmouseclick="t"/>
                  <v:path o:connecttype="none"/>
                </v:shape>
                <v:group id="Group 4" o:spid="_x0000_s1028" style="position:absolute;left:755;top:666;width:50464;height:46158" coordorigin="119,105" coordsize="7947,72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rect id="Rectangle 5" o:spid="_x0000_s1029" style="position:absolute;left:3436;top:105;width:3475;height:4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W3NcMA&#10;AADaAAAADwAAAGRycy9kb3ducmV2LnhtbESPQWvCQBSE74X+h+UVvBTdmIPY6CqlIHgQitFDvT2y&#10;z2w0+zZkVxP7611B8DjMzDfMfNnbWlyp9ZVjBeNRAoK4cLriUsF+txpOQfiArLF2TApu5GG5eH+b&#10;Y6Zdx1u65qEUEcI+QwUmhCaT0heGLPqRa4ijd3StxRBlW0rdYhfhtpZpkkykxYrjgsGGfgwV5/xi&#10;Fax+/yrif7n9/Jp27lSkh9xsGqUGH/33DESgPrzCz/ZaK0jhcSXeALm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HW3NcMAAADaAAAADwAAAAAAAAAAAAAAAACYAgAAZHJzL2Rv&#10;d25yZXYueG1sUEsFBgAAAAAEAAQA9QAAAIgDAAAAAA==&#10;" filled="f" stroked="f">
                    <v:textbox style="mso-fit-shape-to-text:t" inset="0,0,0,0">
                      <w:txbxContent>
                        <w:p w:rsidR="00816AA7" w:rsidRPr="00DA5291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oryzae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JCM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21588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DA5291"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AB594477)</w:t>
                          </w:r>
                        </w:p>
                      </w:txbxContent>
                    </v:textbox>
                  </v:rect>
                  <v:shape id="Freeform 6" o:spid="_x0000_s1030" style="position:absolute;left:3200;top:264;width:267;height:137;visibility:visible;mso-wrap-style:square;v-text-anchor:top" coordsize="267,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rBBMUA&#10;AADaAAAADwAAAGRycy9kb3ducmV2LnhtbESPQWvCQBSE7wX/w/KEXkrdqNBK6iqlWPCkNabg8TX7&#10;TKLZtyG76uqv7wqFHoeZ+YaZzoNpxJk6V1tWMBwkIIgLq2suFeTbz+cJCOeRNTaWScGVHMxnvYcp&#10;ptpeeEPnzJciQtilqKDyvk2ldEVFBt3AtsTR29vOoI+yK6Xu8BLhppGjJHmRBmuOCxW29FFRccxO&#10;RkF2DLuf8nu9a1evT6fF1+YWRvlBqcd+eH8D4Sn4//Bfe6kVjOF+Jd4AOf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usEExQAAANoAAAAPAAAAAAAAAAAAAAAAAJgCAABkcnMv&#10;ZG93bnJldi54bWxQSwUGAAAAAAQABAD1AAAAigMAAAAA&#10;" path="m,137l,,267,e" filled="f" strokeweight=".6pt">
                    <v:stroke joinstyle="miter" endcap="square"/>
                    <v:path arrowok="t" o:connecttype="custom" o:connectlocs="0,137;0,0;267,0" o:connectangles="0,0,0"/>
                  </v:shape>
                  <v:rect id="Rectangle 7" o:spid="_x0000_s1031" style="position:absolute;left:3493;top:390;width:2892;height:4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CK2sQA&#10;AADaAAAADwAAAGRycy9kb3ducmV2LnhtbESPQWvCQBSE7wX/w/IEL6VuKlLS6CoiCB4EMe1Bb4/s&#10;M5s2+zZktyb6611B6HGYmW+Y+bK3tbhQ6yvHCt7HCQjiwumKSwXfX5u3FIQPyBprx6TgSh6Wi8HL&#10;HDPtOj7QJQ+liBD2GSowITSZlL4wZNGPXUMcvbNrLYYo21LqFrsIt7WcJMmHtFhxXDDY0NpQ8Zv/&#10;WQWb/bEivsnD62fauZ9icsrNrlFqNOxXMxCB+vAffra3WsEUHlfiDZ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QitrEAAAA2gAAAA8AAAAAAAAAAAAAAAAAmAIAAGRycy9k&#10;b3ducmV2LnhtbFBLBQYAAAAABAAEAPUAAACJ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zeae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Gr61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FR669147)</w:t>
                          </w:r>
                        </w:p>
                      </w:txbxContent>
                    </v:textbox>
                  </v:rect>
                  <v:shape id="Freeform 8" o:spid="_x0000_s1032" style="position:absolute;left:3200;top:413;width:323;height:136;visibility:visible;mso-wrap-style:square;v-text-anchor:top" coordsize="323,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wAi8IA&#10;AADaAAAADwAAAGRycy9kb3ducmV2LnhtbESPT2sCMRTE7wW/Q3hCbzXbgkW3RmkFaUsP4vrn/Ni8&#10;bhY3L0sSNf32jSB4HGbmN8xskWwnzuRD61jB86gAQVw73XKjYLddPU1AhIissXNMCv4owGI+eJhh&#10;qd2FN3SuYiMyhEOJCkyMfSllqA1ZDCPXE2fv13mLMUvfSO3xkuG2ky9F8SottpwXDPa0NFQfq5NV&#10;8LH3n12ayp+UjhvGtfleVoexUo/D9P4GIlKK9/Ct/aUVjOF6Jd8AOf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LACLwgAAANoAAAAPAAAAAAAAAAAAAAAAAJgCAABkcnMvZG93&#10;bnJldi54bWxQSwUGAAAAAAQABAD1AAAAhwMAAAAA&#10;" path="m,l,136r323,e" filled="f" strokeweight=".6pt">
                    <v:stroke joinstyle="miter" endcap="square"/>
                    <v:path arrowok="t" o:connecttype="custom" o:connectlocs="0,0;0,136;323,136" o:connectangles="0,0,0"/>
                  </v:shape>
                  <v:shape id="Freeform 9" o:spid="_x0000_s1033" style="position:absolute;left:3105;top:407;width:95;height:207;visibility:visible;mso-wrap-style:square;v-text-anchor:top" coordsize="95,2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PgSMIA&#10;AADaAAAADwAAAGRycy9kb3ducmV2LnhtbESPUWvCQBCE3wv+h2MFX0q9aEEk9RS1FlN8UvsDltw2&#10;CeZ2w91V03/fE4Q+DjPzDbNY9a5VV/KhETYwGWegiEuxDVcGvs4fL3NQISJbbIXJwC8FWC0HTwvM&#10;rdz4SNdTrFSCcMjRQB1jl2sdypochrF0xMn7Fu8wJukrbT3eEty1epplM+2w4bRQY0fbmsrL6ccZ&#10;QJm+P8tazpvida+Lfel3n+3BmNGwX7+BitTH//CjXVgDM7hfSTdAL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c+BIwgAAANoAAAAPAAAAAAAAAAAAAAAAAJgCAABkcnMvZG93&#10;bnJldi54bWxQSwUGAAAAAAQABAD1AAAAhwMAAAAA&#10;" path="m,207l,,95,e" filled="f" strokeweight=".6pt">
                    <v:stroke joinstyle="miter" endcap="square"/>
                    <v:path arrowok="t" o:connecttype="custom" o:connectlocs="0,207;0,0;95,0" o:connectangles="0,0,0"/>
                  </v:shape>
                  <v:rect id="Rectangle 10" o:spid="_x0000_s1034" style="position:absolute;left:3176;top:675;width:3501;height:4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IUrcQA&#10;AADaAAAADwAAAGRycy9kb3ducmV2LnhtbESPQWvCQBSE7wX/w/IEL6Vu6sGm0VVEEDwIYtqD3h7Z&#10;ZzZt9m3Ibk3017uC0OMwM98w82Vva3Gh1leOFbyPExDEhdMVlwq+vzZvKQgfkDXWjknBlTwsF4OX&#10;OWbadXygSx5KESHsM1RgQmgyKX1hyKIfu4Y4emfXWgxRtqXULXYRbms5SZKptFhxXDDY0NpQ8Zv/&#10;WQWb/bEivsnD62fauZ9icsrNrlFqNOxXMxCB+vAffra3WsEHPK7EG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CFK3EAAAA2gAAAA8AAAAAAAAAAAAAAAAAmAIAAGRycy9k&#10;b3ducmV2LnhtbFBLBQYAAAAABAAEAPUAAACJ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melinis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LMG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24250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(GU256450)</w:t>
                          </w:r>
                        </w:p>
                      </w:txbxContent>
                    </v:textbox>
                  </v:rect>
                  <v:shape id="Freeform 11" o:spid="_x0000_s1035" style="position:absolute;left:3105;top:626;width:101;height:208;visibility:visible;mso-wrap-style:square;v-text-anchor:top" coordsize="101,2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S8zboA&#10;AADaAAAADwAAAGRycy9kb3ducmV2LnhtbERPyw4BMRTdS/xDcyV2dFggQ4kQwdJjY3dNr87E9HZM&#10;i/H3upBYnpz3bNHYUryo9oVjBYN+AoI4c7pgo+B82vQmIHxA1lg6JgUf8rCYt1szTLV784Fex2BE&#10;DGGfooI8hCqV0mc5WfR9VxFH7uZqiyHC2khd4zuG21IOk2QkLRYcG3KsaJVTdj8+rYL93VzxgTzG&#10;4WG9vXy04cdzqVS30yynIAI14S/+uXdaQdwar8QbIOdfAA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/JS8zboAAADaAAAADwAAAAAAAAAAAAAAAACYAgAAZHJzL2Rvd25yZXYueG1s&#10;UEsFBgAAAAAEAAQA9QAAAH8DAAAAAA==&#10;" path="m,l,208r101,e" filled="f" strokeweight=".6pt">
                    <v:stroke joinstyle="miter" endcap="square"/>
                    <v:path arrowok="t" o:connecttype="custom" o:connectlocs="0,0;0,208;101,208" o:connectangles="0,0,0"/>
                  </v:shape>
                  <v:shape id="Freeform 12" o:spid="_x0000_s1036" style="position:absolute;left:3042;top:620;width:63;height:315;visibility:visible;mso-wrap-style:square;v-text-anchor:top" coordsize="63,3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5P7cIA&#10;AADaAAAADwAAAGRycy9kb3ducmV2LnhtbESPT4vCMBTE7wt+h/CEvWmqoGg1isq66En8Bx4fzTMt&#10;Ni+lydr67c3Cwh6HmfkNM1+2thRPqn3hWMGgn4Agzpwu2Ci4nLe9CQgfkDWWjknBizwsF52POaba&#10;NXyk5ykYESHsU1SQh1ClUvosJ4u+7yri6N1dbTFEWRupa2wi3JZymCRjabHguJBjRZucssfpxyoY&#10;ZaurP6x5f/u+Ju3XZG9uhWmU+uy2qxmIQG34D/+1d1rBFH6vxBsgF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fk/twgAAANoAAAAPAAAAAAAAAAAAAAAAAJgCAABkcnMvZG93&#10;bnJldi54bWxQSwUGAAAAAAQABAD1AAAAhwMAAAAA&#10;" path="m,315l,,63,e" filled="f" strokeweight=".6pt">
                    <v:stroke joinstyle="miter" endcap="square"/>
                    <v:path arrowok="t" o:connecttype="custom" o:connectlocs="0,315;0,0;63,0" o:connectangles="0,0,0"/>
                  </v:shape>
                  <v:rect id="Rectangle 13" o:spid="_x0000_s1037" style="position:absolute;left:3626;top:960;width:3209;height:4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SmyMUA&#10;AADbAAAADwAAAGRycy9kb3ducmV2LnhtbESPQWvCQBCF7wX/wzJCL6Vu6kE0zSqlIPRQKEYPehuy&#10;YzY2OxuyW5P213cOgrcZ3pv3vik2o2/VlfrYBDbwMstAEVfBNlwbOOy3z0tQMSFbbAOTgV+KsFlP&#10;HgrMbRh4R9cy1UpCOOZowKXU5VrHypHHOAsdsWjn0HtMsva1tj0OEu5bPc+yhfbYsDQ47OjdUfVd&#10;/ngD269jQ/ynd0+r5RAu1fxUus/OmMfp+PYKKtGY7ubb9YcVfKGXX2QAvf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FKbIxQAAANsAAAAPAAAAAAAAAAAAAAAAAJgCAABkcnMv&#10;ZG93bnJldi54bWxQSwUGAAAAAAQABAD1AAAAigMAAAAA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thiophilum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BV-S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12401)</w:t>
                          </w:r>
                        </w:p>
                      </w:txbxContent>
                    </v:textbox>
                  </v:rect>
                  <v:shape id="Freeform 14" o:spid="_x0000_s1038" style="position:absolute;left:3333;top:1119;width:323;height:136;visibility:visible;mso-wrap-style:square;v-text-anchor:top" coordsize="323,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KhBMEA&#10;AADbAAAADwAAAGRycy9kb3ducmV2LnhtbERPS2sCMRC+C/6HMIXeNGuholujVKG00oO4Ps7DZrpZ&#10;3EyWJNX03zeFgrf5+J6zWCXbiSv50DpWMBkXIIhrp1tuFBwPb6MZiBCRNXaOScEPBVgth4MFltrd&#10;eE/XKjYih3AoUYGJsS+lDLUhi2HseuLMfTlvMWboG6k93nK47eRTUUylxZZzg8GeNobqS/VtFaxP&#10;/r1Lc/mZ0mXPuDPbTXV+VurxIb2+gIiU4l387/7Qef4E/n7JB8jl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/CoQTBAAAA2wAAAA8AAAAAAAAAAAAAAAAAmAIAAGRycy9kb3du&#10;cmV2LnhtbFBLBQYAAAAABAAEAPUAAACGAwAAAAA=&#10;" path="m,136l,,323,e" filled="f" strokeweight=".6pt">
                    <v:stroke joinstyle="miter" endcap="square"/>
                    <v:path arrowok="t" o:connecttype="custom" o:connectlocs="0,136;0,0;323,0" o:connectangles="0,0,0"/>
                  </v:shape>
                  <v:rect id="Rectangle 15" o:spid="_x0000_s1039" style="position:absolute;left:3869;top:1245;width:379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doebereinerae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DSM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13131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FJ799358)</w:t>
                          </w:r>
                        </w:p>
                      </w:txbxContent>
                    </v:textbox>
                  </v:rect>
                  <v:shape id="Freeform 16" o:spid="_x0000_s1040" style="position:absolute;left:3333;top:1267;width:566;height:137;visibility:visible;mso-wrap-style:square;v-text-anchor:top" coordsize="566,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ycMMUA&#10;AADbAAAADwAAAGRycy9kb3ducmV2LnhtbESPQWvCQBCF70L/wzKCF6kbFYJNXSUVCl5EGnOwtzE7&#10;JsHsbMhuTfz33ULB2wzvfW/erLeDacSdOldbVjCfRSCIC6trLhXkp8/XFQjnkTU2lknBgxxsNy+j&#10;NSba9vxF98yXIoSwS1BB5X2bSOmKigy6mW2Jg3a1nUEf1q6UusM+hJtGLqIolgZrDhcqbGlXUXHL&#10;fkyocSmPfXqM44/sPG3Sy/fb7ZwflJqMh/QdhKfBP83/9F4Hbgl/v4QB5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bJwwxQAAANsAAAAPAAAAAAAAAAAAAAAAAJgCAABkcnMv&#10;ZG93bnJldi54bWxQSwUGAAAAAAQABAD1AAAAigMAAAAA&#10;" path="m,l,137r566,e" filled="f" strokeweight=".6pt">
                    <v:stroke joinstyle="miter" endcap="square"/>
                    <v:path arrowok="t" o:connecttype="custom" o:connectlocs="0,0;0,137;566,137" o:connectangles="0,0,0"/>
                  </v:shape>
                  <v:shape id="Freeform 17" o:spid="_x0000_s1041" style="position:absolute;left:3042;top:947;width:291;height:314;visibility:visible;mso-wrap-style:square;v-text-anchor:top" coordsize="291,3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W1b8AA&#10;AADbAAAADwAAAGRycy9kb3ducmV2LnhtbERPTYvCMBC9C/sfwix401QRXbpGcRcEQS9a2fOQzLbV&#10;ZlKaWKu/3giCt3m8z5kvO1uJlhpfOlYwGiYgiLUzJecKjtl68AXCB2SDlWNScCMPy8VHb46pcVfe&#10;U3sIuYgh7FNUUIRQp1J6XZBFP3Q1ceT+XWMxRNjk0jR4jeG2kuMkmUqLJceGAmv6LUifDxerYGXy&#10;7M+aLJltT9vdZH3SP/dWK9X/7FbfIAJ14S1+uTcmzp/A85d4gFw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qW1b8AAAADbAAAADwAAAAAAAAAAAAAAAACYAgAAZHJzL2Rvd25y&#10;ZXYueG1sUEsFBgAAAAAEAAQA9QAAAIUDAAAAAA==&#10;" path="m,l,314r291,e" filled="f" strokeweight=".6pt">
                    <v:stroke joinstyle="miter" endcap="square"/>
                    <v:path arrowok="t" o:connecttype="custom" o:connectlocs="0,0;0,314;291,314" o:connectangles="0,0,0"/>
                  </v:shape>
                  <v:shape id="Freeform 18" o:spid="_x0000_s1042" style="position:absolute;left:2980;top:941;width:62;height:439;visibility:visible;mso-wrap-style:square;v-text-anchor:top" coordsize="6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4CuMIA&#10;AADbAAAADwAAAGRycy9kb3ducmV2LnhtbERPS2sCMRC+F/wPYQRvmlV8sRpFhFKheKgPvI6bcbO6&#10;mSybVLf99aYg9DYf33Pmy8aW4k61Lxwr6PcSEMSZ0wXnCg779+4UhA/IGkvHpOCHPCwXrbc5pto9&#10;+Ivuu5CLGMI+RQUmhCqV0meGLPqeq4gjd3G1xRBhnUtd4yOG21IOkmQsLRYcGwxWtDaU3XbfVsEq&#10;wfPwWl5Gv6fPj+vkODXNdmOU6rSb1QxEoCb8i1/ujY7zR/D3Szx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vgK4wgAAANsAAAAPAAAAAAAAAAAAAAAAAJgCAABkcnMvZG93&#10;bnJldi54bWxQSwUGAAAAAAQABAD1AAAAhwMAAAAA&#10;" path="m,439l,,62,e" filled="f" strokeweight=".6pt">
                    <v:stroke joinstyle="miter" endcap="square"/>
                    <v:path arrowok="t" o:connecttype="custom" o:connectlocs="0,439;0,0;62,0" o:connectangles="0,0,0"/>
                  </v:shape>
                  <v:rect id="Rectangle 19" o:spid="_x0000_s1043" style="position:absolute;left:3603;top:1530;width:2935;height:4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GbJ8EA&#10;AADbAAAADwAAAGRycy9kb3ducmV2LnhtbERPTYvCMBC9C/6HMMJeRNP1IFqNsiwIHhbErge9Dc3Y&#10;1G0mpYm2+uuNIOxtHu9zluvOVuJGjS8dK/gcJyCIc6dLLhQcfjejGQgfkDVWjknBnTysV/3eElPt&#10;Wt7TLQuFiCHsU1RgQqhTKX1uyKIfu5o4cmfXWAwRNoXUDbYx3FZykiRTabHk2GCwpm9D+V92tQo2&#10;u2NJ/JD74XzWuks+OWXmp1bqY9B9LUAE6sK/+O3e6jh/Cq9f4gFy9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xmyf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lipoferum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4B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FQ311868)</w:t>
                          </w:r>
                        </w:p>
                      </w:txbxContent>
                    </v:textbox>
                  </v:rect>
                  <v:shape id="Freeform 20" o:spid="_x0000_s1044" style="position:absolute;left:3134;top:1689;width:499;height:136;visibility:visible;mso-wrap-style:square;v-text-anchor:top" coordsize="499,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dsjMIA&#10;AADbAAAADwAAAGRycy9kb3ducmV2LnhtbERPTWvCQBC9F/wPywi91U1EWomuIkFLoQjVJPchOybB&#10;7GzMbjXtr3cLBW/zeJ+zXA+mFVfqXWNZQTyJQBCXVjdcKciz3cschPPIGlvLpOCHHKxXo6clJtre&#10;+EDXo69ECGGXoILa+y6R0pU1GXQT2xEH7mR7gz7AvpK6x1sIN62cRtGrNNhwaKixo7Sm8nz8Ngp+&#10;TVFk5VTv020++5zFl/zrPT8r9TweNgsQngb/EP+7P3SY/wZ/v4QD5Oo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h2yMwgAAANsAAAAPAAAAAAAAAAAAAAAAAJgCAABkcnMvZG93&#10;bnJldi54bWxQSwUGAAAAAAQABAD1AAAAhwMAAAAA&#10;" path="m,136l,,499,e" filled="f" strokeweight=".6pt">
                    <v:stroke joinstyle="miter" endcap="square"/>
                    <v:path arrowok="t" o:connecttype="custom" o:connectlocs="0,136;0,0;499,0" o:connectangles="0,0,0"/>
                  </v:shape>
                  <v:rect id="Rectangle 21" o:spid="_x0000_s1045" style="position:absolute;left:3499;top:1815;width:314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picis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DSM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19922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GU256451)</w:t>
                          </w:r>
                        </w:p>
                      </w:txbxContent>
                    </v:textbox>
                  </v:rect>
                  <v:shape id="Freeform 22" o:spid="_x0000_s1046" style="position:absolute;left:3134;top:1837;width:395;height:137;visibility:visible;mso-wrap-style:square;v-text-anchor:top" coordsize="395,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nYJr0A&#10;AADbAAAADwAAAGRycy9kb3ducmV2LnhtbERPS4vCMBC+L/gfwgje1sQFF9s1irgIXn3sfWjGpNhM&#10;ShO1+uuNIOxtPr7nzJe9b8SVulgH1jAZKxDEVTA1Ww3Hw+ZzBiImZINNYNJwpwjLxeBjjqUJN97R&#10;dZ+syCEcS9TgUmpLKWPlyGMch5Y4c6fQeUwZdlaaDm853DfyS6lv6bHm3OCwpbWj6ry/eA32cHFq&#10;Z7GZnlAVv9Wm/yseTuvRsF/9gEjUp3/x2701eX4Br1/yAXLxB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TanYJr0AAADbAAAADwAAAAAAAAAAAAAAAACYAgAAZHJzL2Rvd25yZXYu&#10;eG1sUEsFBgAAAAAEAAQA9QAAAIIDAAAAAA==&#10;" path="m,l,137r395,e" filled="f" strokeweight=".6pt">
                    <v:stroke joinstyle="miter" endcap="square"/>
                    <v:path arrowok="t" o:connecttype="custom" o:connectlocs="0,0;0,137;395,137" o:connectangles="0,0,0"/>
                  </v:shape>
                  <v:shape id="Freeform 23" o:spid="_x0000_s1047" style="position:absolute;left:2980;top:1392;width:154;height:439;visibility:visible;mso-wrap-style:square;v-text-anchor:top" coordsize="154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vqAcEA&#10;AADbAAAADwAAAGRycy9kb3ducmV2LnhtbERPTWvCQBC9F/oflil4qxsVqqSuIraKt9JYSo9DdszG&#10;ZGdDdtT477uHQo+P971cD75VV+pjHdjAZJyBIi6Drbky8HXcPS9ARUG22AYmA3eKsF49Piwxt+HG&#10;n3QtpFIphGOOBpxIl2sdS0ce4zh0xIk7hd6jJNhX2vZ4S+G+1dMse9Eea04NDjvaOiqb4uINyGx/&#10;vhTtcevmP3P8/hjepXlrjBk9DZtXUEKD/Iv/3AdrYJrWpy/pB+jV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b6gHBAAAA2wAAAA8AAAAAAAAAAAAAAAAAmAIAAGRycy9kb3du&#10;cmV2LnhtbFBLBQYAAAAABAAEAPUAAACGAwAAAAA=&#10;" path="m,l,439r154,e" filled="f" strokeweight=".6pt">
                    <v:stroke joinstyle="miter" endcap="square"/>
                    <v:path arrowok="t" o:connecttype="custom" o:connectlocs="0,0;0,439;154,439" o:connectangles="0,0,0"/>
                  </v:shape>
                  <v:shape id="Freeform 24" o:spid="_x0000_s1048" style="position:absolute;left:2930;top:1386;width:50;height:430;visibility:visible;mso-wrap-style:square;v-text-anchor:top" coordsize="50,4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ujIcQA&#10;AADbAAAADwAAAGRycy9kb3ducmV2LnhtbESPQWvCQBSE70L/w/IK3nSjFSmpq4SCWFEU0156e2Rf&#10;k9Ds27C7xvjvXUHwOMzMN8xi1ZtGdOR8bVnBZJyAIC6srrlU8PO9Hr2D8AFZY2OZFFzJw2r5Mlhg&#10;qu2FT9TloRQRwj5FBVUIbSqlLyoy6Me2JY7en3UGQ5SulNrhJcJNI6dJMpcGa44LFbb0WVHxn5+N&#10;gmyW7d46d9wc9sU2d+vZ9VdTrdTwtc8+QATqwzP8aH9pBdMJ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b7oyHEAAAA2wAAAA8AAAAAAAAAAAAAAAAAmAIAAGRycy9k&#10;b3ducmV2LnhtbFBLBQYAAAAABAAEAPUAAACJAwAAAAA=&#10;" path="m,430l,,50,e" filled="f" strokeweight=".6pt">
                    <v:stroke joinstyle="miter" endcap="square"/>
                    <v:path arrowok="t" o:connecttype="custom" o:connectlocs="0,430;0,0;50,0" o:connectangles="0,0,0"/>
                  </v:shape>
                  <v:rect id="Rectangle 25" o:spid="_x0000_s1049" style="position:absolute;left:3620;top:2100;width:352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humicireducens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SgZ-5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15285)</w:t>
                          </w:r>
                        </w:p>
                      </w:txbxContent>
                    </v:textbox>
                  </v:rect>
                  <v:shape id="Freeform 26" o:spid="_x0000_s1050" style="position:absolute;left:2930;top:1828;width:720;height:430;visibility:visible;mso-wrap-style:square;v-text-anchor:top" coordsize="720,4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zKRMIA&#10;AADbAAAADwAAAGRycy9kb3ducmV2LnhtbESPzWrDMBCE74W8g9hCb7UcF0Jwo4Q0EAikl+bvvEhb&#10;20RaGUuxnbevCoEch5n5hlmsRmdFT11oPCuYZjkIYu1Nw5WC03H7PgcRIrJB65kU3CnAajl5WWBp&#10;/MA/1B9iJRKEQ4kK6hjbUsqga3IYMt8SJ+/Xdw5jkl0lTYdDgjsrizyfSYcNp4UaW9rUpK+Hm1Og&#10;9/pb3899td5dp0drv2i4FDel3l7H9SeISGN8hh/tnVFQfMD/l/QD5PI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zMpEwgAAANsAAAAPAAAAAAAAAAAAAAAAAJgCAABkcnMvZG93&#10;bnJldi54bWxQSwUGAAAAAAQABAD1AAAAhwMAAAAA&#10;" path="m,l,430r720,e" filled="f" strokeweight=".6pt">
                    <v:stroke joinstyle="miter" endcap="square"/>
                    <v:path arrowok="t" o:connecttype="custom" o:connectlocs="0,0;0,430;720,430" o:connectangles="0,0,0"/>
                  </v:shape>
                  <v:shape id="Freeform 27" o:spid="_x0000_s1051" style="position:absolute;left:2859;top:1822;width:71;height:353;visibility:visible;mso-wrap-style:square;v-text-anchor:top" coordsize="71,3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3hhsIA&#10;AADbAAAADwAAAGRycy9kb3ducmV2LnhtbESPQYvCMBSE7wv+h/AEb2uqLiLVKCKIHjzsqod6ezbP&#10;tti8lCRq/fdmQfA4zMw3zGzRmlrcyfnKsoJBPwFBnFtdcaHgeFh/T0D4gKyxtkwKnuRhMe98zTDV&#10;9sF/dN+HQkQI+xQVlCE0qZQ+L8mg79uGOHoX6wyGKF0htcNHhJtaDpNkLA1WHBdKbGhVUn7d34yC&#10;3+c5GxctZucdu+OmGmV+edoq1eu2yymIQG34hN/trVYw/IH/L/EHyP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7eGGwgAAANsAAAAPAAAAAAAAAAAAAAAAAJgCAABkcnMvZG93&#10;bnJldi54bWxQSwUGAAAAAAQABAD1AAAAhwMAAAAA&#10;" path="m,353l,,71,e" filled="f" strokeweight=".6pt">
                    <v:stroke joinstyle="miter" endcap="square"/>
                    <v:path arrowok="t" o:connecttype="custom" o:connectlocs="0,353;0,0;71,0" o:connectangles="0,0,0"/>
                  </v:shape>
                  <v:rect id="Rectangle 28" o:spid="_x0000_s1052" style="position:absolute;left:3413;top:2385;width:248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sp.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B510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AP010946)</w:t>
                          </w:r>
                        </w:p>
                      </w:txbxContent>
                    </v:textbox>
                  </v:rect>
                  <v:shape id="Freeform 29" o:spid="_x0000_s1053" style="position:absolute;left:2859;top:2187;width:584;height:356;visibility:visible;mso-wrap-style:square;v-text-anchor:top" coordsize="584,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d788EA&#10;AADbAAAADwAAAGRycy9kb3ducmV2LnhtbESPQYvCMBSE74L/IbwFb2u6PbhLNYoUBPVm9Qc8m7dt&#10;1+alJGmt/94ICx6HmfmGWW1G04qBnG8sK/iaJyCIS6sbrhRczrvPHxA+IGtsLZOCB3nYrKeTFWba&#10;3vlEQxEqESHsM1RQh9BlUvqyJoN+bjvi6P1aZzBE6SqpHd4j3LQyTZKFNNhwXKixo7ym8lb0RsFh&#10;uDbF36ncm5T74+74nfcOc6VmH+N2CSLQGN7h//ZeK0gX8PoSf4BcP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3e/PBAAAA2wAAAA8AAAAAAAAAAAAAAAAAmAIAAGRycy9kb3du&#10;cmV2LnhtbFBLBQYAAAAABAAEAPUAAACGAwAAAAA=&#10;" path="m,l,356r584,e" filled="f" strokeweight=".6pt">
                    <v:stroke joinstyle="miter" endcap="square"/>
                    <v:path arrowok="t" o:connecttype="custom" o:connectlocs="0,0;0,356;584,356" o:connectangles="0,0,0"/>
                  </v:shape>
                  <v:shape id="Freeform 30" o:spid="_x0000_s1054" style="position:absolute;left:2728;top:2181;width:131;height:425;visibility:visible;mso-wrap-style:square;v-text-anchor:top" coordsize="131,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MFscAA&#10;AADbAAAADwAAAGRycy9kb3ducmV2LnhtbERP3WrCMBS+F/YO4Qx2p+k6mFpNyygMNnox/HmAQ3Ns&#10;i81JSaKtPv0yGHj5/fNti8n04krOd5YVvC4SEMS11R03Co6Hz/kKhA/IGnvLpOBGHor8abbFTNuR&#10;d3Tdh0bEEvYZKmhDGDIpfd2SQb+wA3HUTtYZDBG6RmqHYyw3vUyT5F0a7DgutDhQ2VJ93l+MAifX&#10;9l5WprkEmt6qn+WwSg7fSr08Tx8bEJEMD/N/+ksrSJfw9yX+AJn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IMFscAAAADbAAAADwAAAAAAAAAAAAAAAACYAgAAZHJzL2Rvd25y&#10;ZXYueG1sUEsFBgAAAAAEAAQA9QAAAIUDAAAAAA==&#10;" path="m,425l,,131,e" filled="f" strokeweight=".6pt">
                    <v:stroke joinstyle="miter" endcap="square"/>
                    <v:path arrowok="t" o:connecttype="custom" o:connectlocs="0,425;0,0;131,0" o:connectangles="0,0,0"/>
                  </v:shape>
                  <v:rect id="Rectangle 31" o:spid="_x0000_s1055" style="position:absolute;left:3659;top:2669;width:297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brasilense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Sp7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12914)</w:t>
                          </w:r>
                        </w:p>
                      </w:txbxContent>
                    </v:textbox>
                  </v:rect>
                  <v:shape id="Freeform 32" o:spid="_x0000_s1056" style="position:absolute;left:2894;top:2828;width:795;height:208;visibility:visible;mso-wrap-style:square;v-text-anchor:top" coordsize="795,2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QYysMA&#10;AADbAAAADwAAAGRycy9kb3ducmV2LnhtbESPT4vCMBTE74LfIbwFL6Kpf1i021REKHjoRV08P5q3&#10;bdnmpTTRdvfTG0HwOMzMb5hkN5hG3KlztWUFi3kEgriwuuZSwfclm21AOI+ssbFMCv7IwS4djxKM&#10;te35RPezL0WAsItRQeV9G0vpiooMurltiYP3YzuDPsiulLrDPsBNI5dR9CkN1hwWKmzpUFHxe74Z&#10;Bbf8Ml2TcblbrDKb2zzr/6+ZUpOPYf8FwtPg3+FX+6gVLLfw/BJ+gEw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vQYysMAAADbAAAADwAAAAAAAAAAAAAAAACYAgAAZHJzL2Rv&#10;d25yZXYueG1sUEsFBgAAAAAEAAQA9QAAAIgDAAAAAA==&#10;" path="m,208l,,795,e" filled="f" strokeweight=".6pt">
                    <v:stroke joinstyle="miter" endcap="square"/>
                    <v:path arrowok="t" o:connecttype="custom" o:connectlocs="0,208;0,0;795,0" o:connectangles="0,0,0"/>
                  </v:shape>
                  <v:rect id="Rectangle 33" o:spid="_x0000_s1057" style="position:absolute;left:3356;top:2954;width:3450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rugosum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DSM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19657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GU256452)</w:t>
                          </w:r>
                        </w:p>
                      </w:txbxContent>
                    </v:textbox>
                  </v:rect>
                  <v:shape id="Freeform 34" o:spid="_x0000_s1058" style="position:absolute;left:3111;top:3113;width:275;height:137;visibility:visible;mso-wrap-style:square;v-text-anchor:top" coordsize="275,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LXmMQA&#10;AADbAAAADwAAAGRycy9kb3ducmV2LnhtbESP0YrCMBRE34X9h3AXfJE1VUHcapRVKAg+iK0fcGmu&#10;bdnmpjSxrX69WVjwcZiZM8xmN5hadNS6yrKC2TQCQZxbXXGh4JolXysQziNrrC2Tggc52G0/RhuM&#10;te35Ql3qCxEg7GJUUHrfxFK6vCSDbmob4uDdbGvQB9kWUrfYB7ip5TyKltJgxWGhxIYOJeW/6d0o&#10;OH0vn31SRY+76fbZOWkmWT6fKDX+HH7WIDwN/h3+bx+1gsUM/r6EHyC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uy15jEAAAA2wAAAA8AAAAAAAAAAAAAAAAAmAIAAGRycy9k&#10;b3ducmV2LnhtbFBLBQYAAAAABAAEAPUAAACJAwAAAAA=&#10;" path="m,137l,,275,e" filled="f" strokeweight=".6pt">
                    <v:stroke joinstyle="miter" endcap="square"/>
                    <v:path arrowok="t" o:connecttype="custom" o:connectlocs="0,137;0,0;275,0" o:connectangles="0,0,0"/>
                  </v:shape>
                  <v:rect id="Rectangle 35" o:spid="_x0000_s1059" style="position:absolute;left:3694;top:3239;width:360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canadense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LMG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23617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GU256446)</w:t>
                          </w:r>
                        </w:p>
                      </w:txbxContent>
                    </v:textbox>
                  </v:rect>
                  <v:shape id="Freeform 36" o:spid="_x0000_s1060" style="position:absolute;left:3111;top:3262;width:614;height:136;visibility:visible;mso-wrap-style:square;v-text-anchor:top" coordsize="614,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bSSsMA&#10;AADbAAAADwAAAGRycy9kb3ducmV2LnhtbESPW4vCMBSE34X9D+Es+CJruluQpRrFVdbbmxfw9dAc&#10;22JzUpqo8d8bQfBxmJlvmNEkmFpcqXWVZQXf/QQEcW51xYWCw/7/6xeE88gaa8uk4E4OJuOPzggz&#10;bW+8pevOFyJC2GWooPS+yaR0eUkGXd82xNE72dagj7ItpG7xFuGmlj9JMpAGK44LJTY0Kyk/7y5G&#10;gVmlYVHs58dFL+BfYpbr7Wa2Vqr7GaZDEJ6Cf4df7ZVWkKbw/BJ/gB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mbSSsMAAADbAAAADwAAAAAAAAAAAAAAAACYAgAAZHJzL2Rv&#10;d25yZXYueG1sUEsFBgAAAAAEAAQA9QAAAIgDAAAAAA==&#10;" path="m,l,136r614,e" filled="f" strokeweight=".6pt">
                    <v:stroke joinstyle="miter" endcap="square"/>
                    <v:path arrowok="t" o:connecttype="custom" o:connectlocs="0,0;0,136;614,136" o:connectangles="0,0,0"/>
                  </v:shape>
                  <v:shape id="Freeform 37" o:spid="_x0000_s1061" style="position:absolute;left:2894;top:3048;width:217;height:208;visibility:visible;mso-wrap-style:square;v-text-anchor:top" coordsize="217,2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+7KsIA&#10;AADbAAAADwAAAGRycy9kb3ducmV2LnhtbESP3YrCMBSE7wXfIRzBO03VKrtdo/jDopf+PcCxOdsW&#10;m5PSRK379EYQvBxm5htmOm9MKW5Uu8KygkE/AkGcWl1wpuB0/O19gXAeWWNpmRQ8yMF81m5NMdH2&#10;znu6HXwmAoRdggpy76tESpfmZND1bUUcvD9bG/RB1pnUNd4D3JRyGEUTabDgsJBjRauc0svhahSc&#10;4/PotNpt4vW3/B8X1iy3drhXqttpFj8gPDX+E363t1rBKIbXl/AD5O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v7sqwgAAANsAAAAPAAAAAAAAAAAAAAAAAJgCAABkcnMvZG93&#10;bnJldi54bWxQSwUGAAAAAAQABAD1AAAAhwMAAAAA&#10;" path="m,l,208r217,e" filled="f" strokeweight=".6pt">
                    <v:stroke joinstyle="miter" endcap="square"/>
                    <v:path arrowok="t" o:connecttype="custom" o:connectlocs="0,0;0,208;217,208" o:connectangles="0,0,0"/>
                  </v:shape>
                  <v:shape id="Freeform 38" o:spid="_x0000_s1062" style="position:absolute;left:2728;top:2618;width:166;height:424;visibility:visible;mso-wrap-style:square;v-text-anchor:top" coordsize="166,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XitsIA&#10;AADbAAAADwAAAGRycy9kb3ducmV2LnhtbESP3WoCMRSE7wu+QziCdzWr0hLWjSKWQqH0oqsPcNic&#10;/cHNyZqk7vr2plDo5TAz3zDFfrK9uJEPnWMNq2UGgrhypuNGw/n0/qxAhIhssHdMGu4UYL+bPRWY&#10;GzfyN93K2IgE4ZCjhjbGIZcyVC1ZDEs3ECevdt5iTNI30ngcE9z2cp1lr9Jix2mhxYGOLVWX8sdq&#10;uJaSx6+jUn1cf5q3afSqzrzWi/l02IKINMX/8F/7w2jYvMDvl/QD5O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9eK2wgAAANsAAAAPAAAAAAAAAAAAAAAAAJgCAABkcnMvZG93&#10;bnJldi54bWxQSwUGAAAAAAQABAD1AAAAhwMAAAAA&#10;" path="m,l,424r166,e" filled="f" strokeweight=".6pt">
                    <v:stroke joinstyle="miter" endcap="square"/>
                    <v:path arrowok="t" o:connecttype="custom" o:connectlocs="0,0;0,424;166,424" o:connectangles="0,0,0"/>
                  </v:shape>
                  <v:shape id="Freeform 39" o:spid="_x0000_s1063" style="position:absolute;left:2461;top:2612;width:267;height:528;visibility:visible;mso-wrap-style:square;v-text-anchor:top" coordsize="267,5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OQ7MAA&#10;AADbAAAADwAAAGRycy9kb3ducmV2LnhtbESPQWsCMRSE70L/Q3iF3jSrBSmrUUQoFPVSFcHbY/Pc&#10;LO57WZKo23/fCIUeh5n5hpkve27VnUJsvBgYjwpQJJW3jdQGjofP4QeomFAstl7IwA9FWC5eBnMs&#10;rX/IN933qVYZIrFEAy6lrtQ6Vo4Y48h3JNm7+MCYsgy1tgEfGc6tnhTFVDM2khccdrR2VF33NzYw&#10;sZsgic+bnavpxAcMzM3WmLfXfjUDlahP/+G/9pc18D6F55f8A/Ti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MOQ7MAAAADbAAAADwAAAAAAAAAAAAAAAACYAgAAZHJzL2Rvd25y&#10;ZXYueG1sUEsFBgAAAAAEAAQA9QAAAIUDAAAAAA==&#10;" path="m,528l,,267,e" filled="f" strokeweight=".6pt">
                    <v:stroke joinstyle="miter" endcap="square"/>
                    <v:path arrowok="t" o:connecttype="custom" o:connectlocs="0,528;0,0;267,0" o:connectangles="0,0,0"/>
                  </v:shape>
                  <v:rect id="Rectangle 40" o:spid="_x0000_s1064" style="position:absolute;left:3416;top:3524;width:380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halopraeferens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DSM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3675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GU256447)</w:t>
                          </w:r>
                        </w:p>
                      </w:txbxContent>
                    </v:textbox>
                  </v:rect>
                  <v:shape id="Freeform 41" o:spid="_x0000_s1065" style="position:absolute;left:2461;top:3152;width:985;height:531;visibility:visible;mso-wrap-style:square;v-text-anchor:top" coordsize="985,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jUbcIA&#10;AADbAAAADwAAAGRycy9kb3ducmV2LnhtbERPTWsCMRC9C/6HMEIvotlWUdkapZQKClZRi/Q4Tcbd&#10;xc1k2URd/705CD0+3vd03thSXKn2hWMFr/0EBLF2puBMwc9h0ZuA8AHZYOmYFNzJw3zWbk0xNe7G&#10;O7ruQyZiCPsUFeQhVKmUXudk0fddRRy5k6sthgjrTJoabzHclvItSUbSYsGxIceKPnPS5/3FKjiu&#10;u+PJ9+/oL/iV3n7pYdfdjxulXjrNxzuIQE34Fz/dS6NgEMfGL/E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eNRtwgAAANsAAAAPAAAAAAAAAAAAAAAAAJgCAABkcnMvZG93&#10;bnJldi54bWxQSwUGAAAAAAQABAD1AAAAhwMAAAAA&#10;" path="m,l,531r985,e" filled="f" strokeweight=".6pt">
                    <v:stroke joinstyle="miter" endcap="square"/>
                    <v:path arrowok="t" o:connecttype="custom" o:connectlocs="0,0;0,531;985,531" o:connectangles="0,0,0"/>
                  </v:shape>
                  <v:shape id="Freeform 42" o:spid="_x0000_s1066" style="position:absolute;left:2079;top:3146;width:382;height:528;visibility:visible;mso-wrap-style:square;v-text-anchor:top" coordsize="382,5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CJjMQA&#10;AADbAAAADwAAAGRycy9kb3ducmV2LnhtbESPT2vCQBTE7wW/w/KE3urGWkqMriIWa+it/jl4e2Sf&#10;STDvbciuGr99t1DocZiZ3zDzZc+NulHnaycGxqMEFEnhbC2lgcN+85KC8gHFYuOEDDzIw3IxeJpj&#10;Zt1dvum2C6WKEPEZGqhCaDOtfVERox+5liR6Z9cxhii7UtsO7xHOjX5NknfNWEtcqLCldUXFZXdl&#10;A5/r49vRX/KvE/PW2T5PefKRGvM87FczUIH68B/+a+fWwGQKv1/iD9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QiYzEAAAA2wAAAA8AAAAAAAAAAAAAAAAAmAIAAGRycy9k&#10;b3ducmV2LnhtbFBLBQYAAAAABAAEAPUAAACJAwAAAAA=&#10;" path="m,528l,,382,e" filled="f" strokeweight=".6pt">
                    <v:stroke joinstyle="miter" endcap="square"/>
                    <v:path arrowok="t" o:connecttype="custom" o:connectlocs="0,528;0,0;382,0" o:connectangles="0,0,0"/>
                  </v:shape>
                  <v:rect id="Rectangle 43" o:spid="_x0000_s1067" style="position:absolute;left:4110;top:3809;width:312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Rhod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centenum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SW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00613)</w:t>
                          </w:r>
                        </w:p>
                      </w:txbxContent>
                    </v:textbox>
                  </v:rect>
                  <v:shape id="Freeform 44" o:spid="_x0000_s1068" style="position:absolute;left:2675;top:3968;width:1465;height:243;visibility:visible;mso-wrap-style:square;v-text-anchor:top" coordsize="1465,2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+3/sQA&#10;AADbAAAADwAAAGRycy9kb3ducmV2LnhtbESPUWvCQBCE34X+h2MLfdM7RWpMPaUUhFIEq63v29w2&#10;Cc3tpblV03/vFQQfh5n5hlmset+oE3WxDmxhPDKgiIvgai4tfH6shxmoKMgOm8Bk4Y8irJZ3gwXm&#10;Lpx5R6e9lCpBOOZooRJpc61jUZHHOAotcfK+Q+dRkuxK7To8J7hv9MSYR+2x5rRQYUsvFRU/+6O3&#10;MDlO529bOYj52jizyX6b91m2tvbhvn9+AiXUyy18bb86C9Mx/H9JP0A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/t/7EAAAA2wAAAA8AAAAAAAAAAAAAAAAAmAIAAGRycy9k&#10;b3ducmV2LnhtbFBLBQYAAAAABAAEAPUAAACJAwAAAAA=&#10;" path="m,243l,,1465,e" filled="f" strokeweight=".6pt">
                    <v:stroke joinstyle="miter" endcap="square"/>
                    <v:path arrowok="t" o:connecttype="custom" o:connectlocs="0,243;0,0;1465,0" o:connectangles="0,0,0"/>
                  </v:shape>
                  <v:rect id="Rectangle 45" o:spid="_x0000_s1069" style="position:absolute;left:4139;top:4094;width:381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Rhodobacter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sphaeroides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TCC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17025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00661)</w:t>
                          </w:r>
                        </w:p>
                      </w:txbxContent>
                    </v:textbox>
                  </v:rect>
                  <v:shape id="Freeform 46" o:spid="_x0000_s1070" style="position:absolute;left:2862;top:4253;width:1307;height:208;visibility:visible;mso-wrap-style:square;v-text-anchor:top" coordsize="1307,2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hFSMUA&#10;AADbAAAADwAAAGRycy9kb3ducmV2LnhtbESPT2sCMRTE7wW/Q3hCb5q1lVZWo4jUVig9+Ofi7bF5&#10;uwluXpZN1G0/vRGEHoeZ+Q0zW3SuFhdqg/WsYDTMQBAXXluuFBz268EERIjIGmvPpOCXAizmvacZ&#10;5tpfeUuXXaxEgnDIUYGJscmlDIUhh2HoG+Lklb51GJNsK6lbvCa4q+VLlr1Jh5bTgsGGVoaK0+7s&#10;FGzLkuyPse/FeP/3fdx8fh1HH6zUc79bTkFE6uJ/+NHeaAXjV7h/ST9Az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SEVIxQAAANsAAAAPAAAAAAAAAAAAAAAAAJgCAABkcnMv&#10;ZG93bnJldi54bWxQSwUGAAAAAAQABAD1AAAAigMAAAAA&#10;" path="m,208l,,1307,e" filled="f" strokeweight=".6pt">
                    <v:stroke joinstyle="miter" endcap="square"/>
                    <v:path arrowok="t" o:connecttype="custom" o:connectlocs="0,208;0,0;1307,0" o:connectangles="0,0,0"/>
                  </v:shape>
                  <v:rect id="Rectangle 47" o:spid="_x0000_s1071" style="position:absolute;left:4910;top:4379;width:279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Defluviimonas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gram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lba</w:t>
                          </w:r>
                          <w:proofErr w:type="gram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cai42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12661)</w:t>
                          </w:r>
                        </w:p>
                      </w:txbxContent>
                    </v:textbox>
                  </v:rect>
                  <v:shape id="Freeform 48" o:spid="_x0000_s1072" style="position:absolute;left:3351;top:4538;width:1589;height:136;visibility:visible;mso-wrap-style:square;v-text-anchor:top" coordsize="1589,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Ue6MQA&#10;AADbAAAADwAAAGRycy9kb3ducmV2LnhtbESPwWrDMBBE74X8g9hAb40c45riRAkhOLSHHmq7hxwX&#10;ayubWitjKYnz91Wh0OMwM2+Y7X62g7jS5HvHCtarBARx63TPRsFnc3p6AeEDssbBMSm4k4f9bvGw&#10;xUK7G1d0rYMREcK+QAVdCGMhpW87suhXbiSO3pebLIYoJyP1hLcIt4NMkySXFnuOCx2OdOyo/a4v&#10;VkGZvzfV0ZTpq82CST+wz8rzXanH5XzYgAg0h//wX/tNK8ie4fdL/AF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W1HujEAAAA2wAAAA8AAAAAAAAAAAAAAAAAmAIAAGRycy9k&#10;b3ducmV2LnhtbFBLBQYAAAAABAAEAPUAAACJAwAAAAA=&#10;" path="m,136l,,1589,e" filled="f" strokeweight=".6pt">
                    <v:stroke joinstyle="miter" endcap="square"/>
                    <v:path arrowok="t" o:connecttype="custom" o:connectlocs="0,136;0,0;1589,0" o:connectangles="0,0,0"/>
                  </v:shape>
                  <v:rect id="Rectangle 49" o:spid="_x0000_s1073" style="position:absolute;left:4406;top:4664;width:3530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Rhodovu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sulfidophilum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SNK001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15421)</w:t>
                          </w:r>
                        </w:p>
                      </w:txbxContent>
                    </v:textbox>
                  </v:rect>
                  <v:shape id="Freeform 50" o:spid="_x0000_s1074" style="position:absolute;left:3351;top:4686;width:1085;height:137;visibility:visible;mso-wrap-style:square;v-text-anchor:top" coordsize="1085,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AgXMIA&#10;AADbAAAADwAAAGRycy9kb3ducmV2LnhtbESPS2sCMRSF90L/Q7gFd5qpSC2jUWxFKdKNz/Vlcp2M&#10;ndyMkziO/94IhS4P5/FxJrPWlqKh2heOFbz1ExDEmdMF5wr2u2XvA4QPyBpLx6TgTh5m05fOBFPt&#10;bryhZhtyEUfYp6jAhFClUvrMkEXfdxVx9E6uthiirHOpa7zFcVvKQZK8S4sFR4LBir4MZb/bq41c&#10;cxgdfi45nWVxma8XjT1+DlZKdV/b+RhEoDb8h//a31rBcATPL/EHyO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ICBcwgAAANsAAAAPAAAAAAAAAAAAAAAAAJgCAABkcnMvZG93&#10;bnJldi54bWxQSwUGAAAAAAQABAD1AAAAhwMAAAAA&#10;" path="m,l,137r1085,e" filled="f" strokeweight=".6pt">
                    <v:stroke joinstyle="miter" endcap="square"/>
                    <v:path arrowok="t" o:connecttype="custom" o:connectlocs="0,0;0,137;1085,137" o:connectangles="0,0,0"/>
                  </v:shape>
                  <v:shape id="Freeform 51" o:spid="_x0000_s1075" style="position:absolute;left:2862;top:4472;width:489;height:208;visibility:visible;mso-wrap-style:square;v-text-anchor:top" coordsize="489,2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YrhL8A&#10;AADbAAAADwAAAGRycy9kb3ducmV2LnhtbERPy4rCMBTdC/5DuII7TX0iHaOIaHEnVsFZXpo7bZnm&#10;pjRRq19vFoLLw3kv162pxJ0aV1pWMBpGIIgzq0vOFVzO+8EChPPIGivLpOBJDtarbmeJsbYPPtE9&#10;9bkIIexiVFB4X8dSuqwgg25oa+LA/dnGoA+wyaVu8BHCTSXHUTSXBksODQXWtC0o+09vRsHx5Xbp&#10;7HCc/Y5OLtHTSXIdt4lS/V67+QHhqfVf8cd90AqmYWz4En6AX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+tiuEvwAAANsAAAAPAAAAAAAAAAAAAAAAAJgCAABkcnMvZG93bnJl&#10;di54bWxQSwUGAAAAAAQABAD1AAAAhAMAAAAA&#10;" path="m,l,208r489,e" filled="f" strokeweight=".6pt">
                    <v:stroke joinstyle="miter" endcap="square"/>
                    <v:path arrowok="t" o:connecttype="custom" o:connectlocs="0,0;0,208;489,208" o:connectangles="0,0,0"/>
                  </v:shape>
                  <v:shape id="Freeform 52" o:spid="_x0000_s1076" style="position:absolute;left:2675;top:4223;width:187;height:244;visibility:visible;mso-wrap-style:square;v-text-anchor:top" coordsize="187,2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5DUsIA&#10;AADbAAAADwAAAGRycy9kb3ducmV2LnhtbESPQYvCMBSE7wv+h/AEb2uquItWo4gi7tGtHvT2aJ5p&#10;sXkpTaz13xthYY/DzHzDLFadrURLjS8dKxgNExDEudMlGwWn4+5zCsIHZI2VY1LwJA+rZe9jgal2&#10;D/6lNgtGRAj7FBUUIdSplD4vyKIfupo4elfXWAxRNkbqBh8Rbis5TpJvabHkuFBgTZuC8lt2twqy&#10;7jLd1juT3PV5P6v27eEZvoxSg363noMI1IX/8F/7RyuYzOD9Jf4AuX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fkNSwgAAANsAAAAPAAAAAAAAAAAAAAAAAJgCAABkcnMvZG93&#10;bnJldi54bWxQSwUGAAAAAAQABAD1AAAAhwMAAAAA&#10;" path="m,l,244r187,e" filled="f" strokeweight=".6pt">
                    <v:stroke joinstyle="miter" endcap="square"/>
                    <v:path arrowok="t" o:connecttype="custom" o:connectlocs="0,0;0,244;187,244" o:connectangles="0,0,0"/>
                  </v:shape>
                  <v:shape id="Freeform 53" o:spid="_x0000_s1077" style="position:absolute;left:2079;top:3686;width:596;height:531;visibility:visible;mso-wrap-style:square;v-text-anchor:top" coordsize="596,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/pKMIA&#10;AADbAAAADwAAAGRycy9kb3ducmV2LnhtbERPTWvCQBC9C/6HZQRvdRPbiqRuglgUi17U0vM0OyYh&#10;2dmQXWP677sHwePjfa+ywTSip85VlhXEswgEcW51xYWC78v2ZQnCeWSNjWVS8EcOsnQ8WmGi7Z1P&#10;1J99IUIIuwQVlN63iZQuL8mgm9mWOHBX2xn0AXaF1B3eQ7hp5DyKFtJgxaGhxJY2JeX1+WYUHP1S&#10;vu3j3fXr9bT53La/u7o//Cg1nQzrDxCeBv8UP9x7reA9rA9fwg+Q6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z+kowgAAANsAAAAPAAAAAAAAAAAAAAAAAJgCAABkcnMvZG93&#10;bnJldi54bWxQSwUGAAAAAAQABAD1AAAAhwMAAAAA&#10;" path="m,l,531r596,e" filled="f" strokeweight=".6pt">
                    <v:stroke joinstyle="miter" endcap="square"/>
                    <v:path arrowok="t" o:connecttype="custom" o:connectlocs="0,0;0,531;596,531" o:connectangles="0,0,0"/>
                  </v:shape>
                  <v:shape id="Freeform 54" o:spid="_x0000_s1078" style="position:absolute;left:1518;top:3680;width:561;height:813;visibility:visible;mso-wrap-style:square;v-text-anchor:top" coordsize="561,8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kFLcUA&#10;AADbAAAADwAAAGRycy9kb3ducmV2LnhtbESP3WrCQBSE7wt9h+UUvKsblVqNrhLFlnoh+PcAh+wx&#10;iWbPht3VpG/fLRR6OczMN8x82ZlaPMj5yrKCQT8BQZxbXXGh4Hz6eJ2A8AFZY22ZFHyTh+Xi+WmO&#10;qbYtH+hxDIWIEPYpKihDaFIpfV6SQd+3DXH0LtYZDFG6QmqHbYSbWg6TZCwNVhwXSmxoXVJ+O96N&#10;ggu70Xj1me3W77s9jzbbNrtOW6V6L102AxGoC//hv/aXVvA2gN8v8QfIx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qQUtxQAAANsAAAAPAAAAAAAAAAAAAAAAAJgCAABkcnMv&#10;ZG93bnJldi54bWxQSwUGAAAAAAQABAD1AAAAigMAAAAA&#10;" path="m,813l,,561,e" filled="f" strokeweight=".6pt">
                    <v:stroke joinstyle="miter" endcap="square"/>
                    <v:path arrowok="t" o:connecttype="custom" o:connectlocs="0,813;0,0;561,0" o:connectangles="0,0,0"/>
                  </v:shape>
                  <v:rect id="Rectangle 55" o:spid="_x0000_s1079" style="position:absolute;left:3668;top:4949;width:321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Sinorhizobi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fredii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USDA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257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03565)</w:t>
                          </w:r>
                        </w:p>
                      </w:txbxContent>
                    </v:textbox>
                  </v:rect>
                  <v:shape id="Freeform 56" o:spid="_x0000_s1080" style="position:absolute;left:2052;top:5108;width:1646;height:207;visibility:visible;mso-wrap-style:square;v-text-anchor:top" coordsize="1646,2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SMZ8MA&#10;AADbAAAADwAAAGRycy9kb3ducmV2LnhtbESPQWsCMRSE70L/Q3iCN020WsrWKMVS8eJBLXh9bl53&#10;t25eliTV1V9vBMHjMDPfMNN5a2txIh8qxxqGAwWCOHem4kLDz+67/w4iRGSDtWPScKEA89lLZ4qZ&#10;cWfe0GkbC5EgHDLUUMbYZFKGvCSLYeAa4uT9Om8xJukLaTyeE9zWcqTUm7RYcVoosaFFSflx+281&#10;/K3V4Wu8Lzbr5TXu9gdVs2+GWve67ecHiEhtfIYf7ZXRMHmF+5f0A+Ts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SMZ8MAAADbAAAADwAAAAAAAAAAAAAAAACYAgAAZHJzL2Rv&#10;d25yZXYueG1sUEsFBgAAAAAEAAQA9QAAAIgDAAAAAA==&#10;" path="m,207l,,1646,e" filled="f" strokeweight=".6pt">
                    <v:stroke joinstyle="miter" endcap="square"/>
                    <v:path arrowok="t" o:connecttype="custom" o:connectlocs="0,207;0,0;1646,0" o:connectangles="0,0,0"/>
                  </v:shape>
                  <v:rect id="Rectangle 57" o:spid="_x0000_s1081" style="position:absolute;left:3929;top:5234;width:306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Mesorhizobi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loti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NZP2037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16079)</w:t>
                          </w:r>
                        </w:p>
                      </w:txbxContent>
                    </v:textbox>
                  </v:rect>
                  <v:shape id="Freeform 58" o:spid="_x0000_s1082" style="position:absolute;left:2701;top:5392;width:1258;height:137;visibility:visible;mso-wrap-style:square;v-text-anchor:top" coordsize="1258,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oO6MYA&#10;AADbAAAADwAAAGRycy9kb3ducmV2LnhtbESPQWvCQBSE74L/YXmF3sxG0VKim1CFQqGKNPXg8Zl9&#10;JtHs2zS71dhf3xUKPQ4z8w2zyHrTiAt1rrasYBzFIIgLq2suFew+X0fPIJxH1thYJgU3cpClw8EC&#10;E22v/EGX3JciQNglqKDyvk2kdEVFBl1kW+LgHW1n0AfZlVJ3eA1w08hJHD9JgzWHhQpbWlVUnPNv&#10;o+Dr1K6X7ze/Pe8Pm9zZ8fT0c5gq9fjQv8xBeOr9f/iv/aYVzGZw/xJ+gEx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KoO6MYAAADbAAAADwAAAAAAAAAAAAAAAACYAgAAZHJz&#10;L2Rvd25yZXYueG1sUEsFBgAAAAAEAAQA9QAAAIsDAAAAAA==&#10;" path="m,137l,,1258,e" filled="f" strokeweight=".6pt">
                    <v:stroke joinstyle="miter" endcap="square"/>
                    <v:path arrowok="t" o:connecttype="custom" o:connectlocs="0,137;0,0;1258,0" o:connectangles="0,0,0"/>
                  </v:shape>
                  <v:rect id="Rectangle 59" o:spid="_x0000_s1083" style="position:absolute;left:3863;top:5519;width:360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Mesorhizobi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lhagi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CCNWAX44-1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FJ481880)</w:t>
                          </w:r>
                        </w:p>
                      </w:txbxContent>
                    </v:textbox>
                  </v:rect>
                  <v:shape id="Freeform 60" o:spid="_x0000_s1084" style="position:absolute;left:2701;top:5541;width:1193;height:136;visibility:visible;mso-wrap-style:square;v-text-anchor:top" coordsize="1193,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vUKMUA&#10;AADbAAAADwAAAGRycy9kb3ducmV2LnhtbESP3WoCMRSE7wXfIRyhdzVr0SqrUapQK0Ip/iBeHpPj&#10;7uLmZNlE3b69KRS8HGbmG2Yya2wpblT7wrGCXjcBQaydKThTsN99vo5A+IBssHRMCn7Jw2zabk0w&#10;Ne7OG7ptQyYihH2KCvIQqlRKr3Oy6LuuIo7e2dUWQ5R1Jk2N9wi3pXxLkndpseC4kGNFi5z0ZXu1&#10;Ck6Lld79jPz3/Liefw36/YOWeqnUS6f5GIMI1IRn+L+9MgoGQ/j7En+AnD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m9QoxQAAANsAAAAPAAAAAAAAAAAAAAAAAJgCAABkcnMv&#10;ZG93bnJldi54bWxQSwUGAAAAAAQABAD1AAAAigMAAAAA&#10;" path="m,l,136r1193,e" filled="f" strokeweight=".6pt">
                    <v:stroke joinstyle="miter" endcap="square"/>
                    <v:path arrowok="t" o:connecttype="custom" o:connectlocs="0,0;0,136;1193,136" o:connectangles="0,0,0"/>
                  </v:shape>
                  <v:shape id="Freeform 61" o:spid="_x0000_s1085" style="position:absolute;left:2052;top:5327;width:649;height:208;visibility:visible;mso-wrap-style:square;v-text-anchor:top" coordsize="649,2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cT+MAA&#10;AADbAAAADwAAAGRycy9kb3ducmV2LnhtbERPTYvCMBC9C/sfwix403QXdbWayiIIgqDoiuehGdu6&#10;zaQ2qVZ/vTkIHh/vezZvTSmuVLvCsoKvfgSCOLW64EzB4W/ZG4NwHlljaZkU3MnBPPnozDDW9sY7&#10;uu59JkIIuxgV5N5XsZQuzcmg69uKOHAnWxv0AdaZ1DXeQrgp5XcUjaTBgkNDjhUtckr/941R4Kl5&#10;pJujHGzvdv2zKi6TCZ21Ut3P9ncKwlPr3+KXe6UVDMPY8CX8AJk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1cT+MAAAADbAAAADwAAAAAAAAAAAAAAAACYAgAAZHJzL2Rvd25y&#10;ZXYueG1sUEsFBgAAAAAEAAQA9QAAAIUDAAAAAA==&#10;" path="m,l,208r649,e" filled="f" strokeweight=".6pt">
                    <v:stroke joinstyle="miter" endcap="square"/>
                    <v:path arrowok="t" o:connecttype="custom" o:connectlocs="0,0;0,208;649,208" o:connectangles="0,0,0"/>
                  </v:shape>
                  <v:shape id="Freeform 62" o:spid="_x0000_s1086" style="position:absolute;left:1518;top:4505;width:534;height:816;visibility:visible;mso-wrap-style:square;v-text-anchor:top" coordsize="534,8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9EqMQA&#10;AADbAAAADwAAAGRycy9kb3ducmV2LnhtbESPQYvCMBSE7wv+h/AEb2vqgstajaIuugp6sHrx9mie&#10;bbF5KU3U6q83woLHYeabYUaTxpTiSrUrLCvodSMQxKnVBWcKDvvF5w8I55E1lpZJwZ0cTMatjxHG&#10;2t54R9fEZyKUsItRQe59FUvp0pwMuq6tiIN3srVBH2SdSV3jLZSbUn5F0bc0WHBYyLGieU7pObkY&#10;Bf393+Z3vVrPDtGWj8ulnieDR6FUp91MhyA8Nf4d/qdXOnADeH0JP0C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/RKjEAAAA2wAAAA8AAAAAAAAAAAAAAAAAmAIAAGRycy9k&#10;b3ducmV2LnhtbFBLBQYAAAAABAAEAPUAAACJAwAAAAA=&#10;" path="m,l,816r534,e" filled="f" strokeweight=".6pt">
                    <v:stroke joinstyle="miter" endcap="square"/>
                    <v:path arrowok="t" o:connecttype="custom" o:connectlocs="0,0;0,816;534,816" o:connectangles="0,0,0"/>
                  </v:shape>
                  <v:shape id="Freeform 63" o:spid="_x0000_s1087" style="position:absolute;left:1331;top:4499;width:187;height:724;visibility:visible;mso-wrap-style:square;v-text-anchor:top" coordsize="187,7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z+hsAA&#10;AADbAAAADwAAAGRycy9kb3ducmV2LnhtbERPy2oCMRTdC/5DuEJ3mrGCyGgUEQuFLuqj1O11cp0M&#10;Tm6mSTqOf28WgsvDeS9Wna1FSz5UjhWMRxkI4sLpiksFP8eP4QxEiMgaa8ek4E4BVst+b4G5djfe&#10;U3uIpUghHHJUYGJscilDYchiGLmGOHEX5y3GBH0ptcdbCre1fM+yqbRYcWow2NDGUHE9/FsF7uQn&#10;xVf53drjX2N+z7vtJJtdlXobdOs5iEhdfImf7k+tYJrWpy/pB8jl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az+hsAAAADbAAAADwAAAAAAAAAAAAAAAACYAgAAZHJzL2Rvd25y&#10;ZXYueG1sUEsFBgAAAAAEAAQA9QAAAIUDAAAAAA==&#10;" path="m,724l,,187,e" filled="f" strokeweight=".6pt">
                    <v:stroke joinstyle="miter" endcap="square"/>
                    <v:path arrowok="t" o:connecttype="custom" o:connectlocs="0,724;0,0;187,0" o:connectangles="0,0,0"/>
                  </v:shape>
                  <v:rect id="Rectangle 64" o:spid="_x0000_s1088" style="position:absolute;left:3632;top:5803;width:260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Rhizobium</w:t>
                          </w:r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populi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K-38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KF939630)</w:t>
                          </w:r>
                        </w:p>
                      </w:txbxContent>
                    </v:textbox>
                  </v:rect>
                  <v:shape id="Freeform 65" o:spid="_x0000_s1089" style="position:absolute;left:1331;top:5235;width:2331;height:727;visibility:visible;mso-wrap-style:square;v-text-anchor:top" coordsize="2331,7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JIEsIA&#10;AADbAAAADwAAAGRycy9kb3ducmV2LnhtbESPT4vCMBTE7wt+h/CEva2poiLVKFJw8bTgHxRvj+bZ&#10;VpuXkmS1fnsjCB6HmfkNM1u0phY3cr6yrKDfS0AQ51ZXXCjY71Y/ExA+IGusLZOCB3lYzDtfM0y1&#10;vfOGbttQiAhhn6KCMoQmldLnJRn0PdsQR+9sncEQpSukdniPcFPLQZKMpcGK40KJDWUl5dftv4kU&#10;7y5DjafTcfd3WP4amY0el0yp7267nIII1IZP+N1eawXjAby+xB8g5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AkgSwgAAANsAAAAPAAAAAAAAAAAAAAAAAJgCAABkcnMvZG93&#10;bnJldi54bWxQSwUGAAAAAAQABAD1AAAAhwMAAAAA&#10;" path="m,l,727r2331,e" filled="f" strokeweight=".6pt">
                    <v:stroke joinstyle="miter" endcap="square"/>
                    <v:path arrowok="t" o:connecttype="custom" o:connectlocs="0,0;0,727;2331,727" o:connectangles="0,0,0"/>
                  </v:shape>
                  <v:shape id="Freeform 66" o:spid="_x0000_s1090" style="position:absolute;left:560;top:5229;width:771;height:502;visibility:visible;mso-wrap-style:square;v-text-anchor:top" coordsize="771,5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FcUsUA&#10;AADbAAAADwAAAGRycy9kb3ducmV2LnhtbESPQWsCMRSE7wX/Q3hCbzW7LUjZGkVEiyCWunro8ZG8&#10;7i7dvCxJ1F1/fVMoeBxm5htmtuhtKy7kQ+NYQT7JQBBrZxquFJyOm6dXECEiG2wdk4KBAizmo4cZ&#10;FsZd+UCXMlYiQTgUqKCOsSukDLomi2HiOuLkfTtvMSbpK2k8XhPctvI5y6bSYsNpocaOVjXpn/Js&#10;Fdz2n/nHV3dr33Xuh5NeD7uSG6Uex/3yDUSkPt7D/+2tUTB9gb8v6QfI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0VxSxQAAANsAAAAPAAAAAAAAAAAAAAAAAJgCAABkcnMv&#10;ZG93bnJldi54bWxQSwUGAAAAAAQABAD1AAAAigMAAAAA&#10;" path="m,502l,,771,e" filled="f" strokeweight=".6pt">
                    <v:stroke joinstyle="miter" endcap="square"/>
                    <v:path arrowok="t" o:connecttype="custom" o:connectlocs="0,502;0,0;771,0" o:connectangles="0,0,0"/>
                  </v:shape>
                  <v:rect id="Rectangle 67" o:spid="_x0000_s1091" style="position:absolute;left:3006;top:6088;width:357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Azorhizobi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caulinodans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ORS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571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AP009384)</w:t>
                          </w:r>
                        </w:p>
                      </w:txbxContent>
                    </v:textbox>
                  </v:rect>
                  <v:shape id="Freeform 68" o:spid="_x0000_s1092" style="position:absolute;left:560;top:5743;width:2477;height:504;visibility:visible;mso-wrap-style:square;v-text-anchor:top" coordsize="2477,5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FzP8QA&#10;AADbAAAADwAAAGRycy9kb3ducmV2LnhtbESP3WrCQBSE7wXfYTlC73QToSKpa6hifxAMJPUBDtnT&#10;JG32bMhuk/Tt3ULBy2FmvmF26WRaMVDvGssK4lUEgri0uuFKwfXjZbkF4TyyxtYyKfglB+l+Ptth&#10;ou3IOQ2Fr0SAsEtQQe19l0jpypoMupXtiIP3aXuDPsi+krrHMcBNK9dRtJEGGw4LNXZ0rKn8Ln6M&#10;giJ6PU86PhTlmF0GestOX5hflXpYTM9PIDxN/h7+b79rBZtH+PsSfoDc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yRcz/EAAAA2wAAAA8AAAAAAAAAAAAAAAAAmAIAAGRycy9k&#10;b3ducmV2LnhtbFBLBQYAAAAABAAEAPUAAACJAwAAAAA=&#10;" path="m,l,504r2477,e" filled="f" strokeweight=".6pt">
                    <v:stroke joinstyle="miter" endcap="square"/>
                    <v:path arrowok="t" o:connecttype="custom" o:connectlocs="0,0;0,504;2477,504" o:connectangles="0,0,0"/>
                  </v:shape>
                  <v:shape id="Freeform 69" o:spid="_x0000_s1093" style="position:absolute;left:119;top:5737;width:441;height:391;visibility:visible;mso-wrap-style:square;v-text-anchor:top" coordsize="441,3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LgqcMA&#10;AADbAAAADwAAAGRycy9kb3ducmV2LnhtbESPQWsCMRCF7wX/QxjBW82qdJXVKCIteGmLqwePw2bc&#10;LG4mSxJ1/fdNodDj48373rzVpretuJMPjWMFk3EGgrhyuuFawen48boAESKyxtYxKXhSgM168LLC&#10;QrsHH+hexlokCIcCFZgYu0LKUBmyGMauI07exXmLMUlfS+3xkeC2ldMsy6XFhlODwY52hqprebPp&#10;jTfzeX733zM9KY+77Y15br5YqdGw3y5BROrj//Ffeq8V5Dn8bkkAkO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LgqcMAAADbAAAADwAAAAAAAAAAAAAAAACYAgAAZHJzL2Rv&#10;d25yZXYueG1sUEsFBgAAAAAEAAQA9QAAAIgDAAAAAA==&#10;" path="m,391l,,441,e" filled="f" strokeweight=".6pt">
                    <v:stroke joinstyle="miter" endcap="square"/>
                    <v:path arrowok="t" o:connecttype="custom" o:connectlocs="0,391;0,0;441,0" o:connectangles="0,0,0"/>
                  </v:shape>
                  <v:rect id="Rectangle 70" o:spid="_x0000_s1094" style="position:absolute;left:4910;top:6373;width:31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Leptospirillum</w:t>
                          </w:r>
                          <w:proofErr w:type="spellEnd"/>
                          <w:r w:rsidRPr="00DA5291">
                            <w:rPr>
                              <w:rFonts w:ascii="Arial" w:hAnsi="Arial" w:cs="Arial" w:hint="eastAsia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DA5291">
                            <w:rPr>
                              <w:rFonts w:ascii="Arial" w:hAnsi="Arial" w:cs="Arial"/>
                              <w:i/>
                              <w:color w:val="000000"/>
                              <w:kern w:val="0"/>
                              <w:sz w:val="16"/>
                              <w:szCs w:val="16"/>
                            </w:rPr>
                            <w:t>ferriphilum</w:t>
                          </w:r>
                          <w:proofErr w:type="spellEnd"/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YSK</w:t>
                          </w:r>
                          <w:r w:rsidRPr="00DA5291"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  <w:vertAlign w:val="superscript"/>
                            </w:rPr>
                            <w:t>T</w:t>
                          </w:r>
                          <w:r>
                            <w:rPr>
                              <w:rFonts w:ascii="Arial" w:hAnsi="Arial" w:cs="Arial" w:hint="eastAsia"/>
                              <w:color w:val="000000"/>
                              <w:kern w:val="0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0"/>
                              <w:sz w:val="16"/>
                              <w:szCs w:val="16"/>
                            </w:rPr>
                            <w:t>(CP007243)</w:t>
                          </w:r>
                        </w:p>
                      </w:txbxContent>
                    </v:textbox>
                  </v:rect>
                  <v:shape id="Freeform 71" o:spid="_x0000_s1095" style="position:absolute;left:119;top:6140;width:4821;height:392;visibility:visible;mso-wrap-style:square;v-text-anchor:top" coordsize="4821,3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9uzUL8A&#10;AADbAAAADwAAAGRycy9kb3ducmV2LnhtbERPTYvCMBC9L/gfwgje1lRZZKmmRQWL3tbqwePYjG2x&#10;mZQma6u/fnMQ9vh436t0MI14UOdqywpm0wgEcWF1zaWC82n3+Q3CeWSNjWVS8CQHaTL6WGGsbc9H&#10;euS+FCGEXYwKKu/bWEpXVGTQTW1LHLib7Qz6ALtS6g77EG4aOY+ihTRYc2iosKVtRcU9/zUK+Gvv&#10;rvPMYCYvh92myPtXlP0oNRkP6yUIT4P/F7/de61gEcaGL+EHyOQ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j27NQvwAAANsAAAAPAAAAAAAAAAAAAAAAAJgCAABkcnMvZG93bnJl&#10;di54bWxQSwUGAAAAAAQABAD1AAAAhAMAAAAA&#10;" path="m,l,392r4821,e" filled="f" strokeweight=".6pt">
                    <v:stroke joinstyle="miter" endcap="square"/>
                    <v:path arrowok="t" o:connecttype="custom" o:connectlocs="0,0;0,392;4821,392" o:connectangles="0,0,0"/>
                  </v:shape>
                  <v:rect id="Rectangle 72" o:spid="_x0000_s1096" style="position:absolute;left:2506;top:5480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92</w:t>
                          </w:r>
                        </w:p>
                      </w:txbxContent>
                    </v:textbox>
                  </v:rect>
                  <v:rect id="Rectangle 73" o:spid="_x0000_s1097" style="position:absolute;left:3155;top:4625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74</w:t>
                          </w:r>
                        </w:p>
                      </w:txbxContent>
                    </v:textbox>
                  </v:rect>
                  <v:rect id="Rectangle 74" o:spid="_x0000_s1098" style="position:absolute;left:1856;top:5266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83</w:t>
                          </w:r>
                        </w:p>
                      </w:txbxContent>
                    </v:textbox>
                  </v:rect>
                  <v:rect id="Rectangle 75" o:spid="_x0000_s1099" style="position:absolute;left:2666;top:4411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54</w:t>
                          </w:r>
                        </w:p>
                      </w:txbxContent>
                    </v:textbox>
                  </v:rect>
                  <v:rect id="Rectangle 76" o:spid="_x0000_s1100" style="position:absolute;left:1136;top:4970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84</w:t>
                          </w:r>
                        </w:p>
                      </w:txbxContent>
                    </v:textbox>
                  </v:rect>
                  <v:rect id="Rectangle 77" o:spid="_x0000_s1101" style="position:absolute;left:2479;top:4162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81</w:t>
                          </w:r>
                        </w:p>
                      </w:txbxContent>
                    </v:textbox>
                  </v:rect>
                  <v:rect id="Rectangle 78" o:spid="_x0000_s1102" style="position:absolute;left:1883;top:3420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77</w:t>
                          </w:r>
                        </w:p>
                      </w:txbxContent>
                    </v:textbox>
                  </v:rect>
                  <v:rect id="Rectangle 79" o:spid="_x0000_s1103" style="position:absolute;left:2915;top:3201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zOzc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zOz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80</w:t>
                          </w:r>
                        </w:p>
                      </w:txbxContent>
                    </v:textbox>
                  </v:rect>
                  <v:rect id="Rectangle 80" o:spid="_x0000_s1104" style="position:absolute;left:2266;top:2886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79</w:t>
                          </w:r>
                        </w:p>
                      </w:txbxContent>
                    </v:textbox>
                  </v:rect>
                  <v:rect id="Rectangle 81" o:spid="_x0000_s1105" style="position:absolute;left:3137;top:1206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//JL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n/8kvwAAANsAAAAPAAAAAAAAAAAAAAAAAJgCAABkcnMvZG93bnJl&#10;di54bWxQSwUGAAAAAAQABAD1AAAAhAMAAAAA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69</w:t>
                          </w:r>
                        </w:p>
                      </w:txbxContent>
                    </v:textbox>
                  </v:rect>
                  <v:rect id="Rectangle 82" o:spid="_x0000_s1106" style="position:absolute;left:2532;top:2352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Nav8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r5W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TWr/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69</w:t>
                          </w:r>
                        </w:p>
                      </w:txbxContent>
                    </v:textbox>
                  </v:rect>
                  <v:rect id="Rectangle 83" o:spid="_x0000_s1107" style="position:absolute;left:3004;top:147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50</w:t>
                          </w:r>
                        </w:p>
                      </w:txbxContent>
                    </v:textbox>
                  </v:rect>
                  <v:line id="Line 84" o:spid="_x0000_s1108" style="position:absolute;visibility:visible;mso-wrap-style:square" from="712,6933" to="1343,69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0E1A8EAAADbAAAADwAAAGRycy9kb3ducmV2LnhtbESPzarCMBSE9xd8h3AENxdNdSFSjSLi&#10;BTcu/MXloTk2xeakNLm2fXsjCC6HmfmGWaxaW4on1b5wrGA8SkAQZ04XnCs4n/6GMxA+IGssHZOC&#10;jjyslr2fBabaNXyg5zHkIkLYp6jAhFClUvrMkEU/chVx9O6uthiirHOpa2wi3JZykiRTabHguGCw&#10;oo2h7HH8twr29tr55nTrfst9QcZf9JY2QalBv13PQQRqwzf8ae+0gtkY3l/iD5DL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/QTUDwQAAANsAAAAPAAAAAAAAAAAAAAAA&#10;AKECAABkcnMvZG93bnJldi54bWxQSwUGAAAAAAQABAD5AAAAjwMAAAAA&#10;" strokeweight=".6pt">
                    <v:stroke endcap="square"/>
                  </v:line>
                  <v:line id="Line 85" o:spid="_x0000_s1109" style="position:absolute;visibility:visible;mso-wrap-style:square" from="712,6885" to="713,6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5OrdMMAAADbAAAADwAAAGRycy9kb3ducmV2LnhtbESPT2vCQBTE7wW/w/IKXorZ1EORmFWK&#10;WPCSg1rF4yP7mg3Nvg3ZNX++vSsUehxm5jdMvh1tI3rqfO1YwXuSgiAuna65UvB9/lqsQPiArLFx&#10;TAom8rDdzF5yzLQb+Ej9KVQiQthnqMCE0GZS+tKQRZ+4ljh6P66zGKLsKqk7HCLcNnKZph/SYs1x&#10;wWBLO0Pl7+luFRT2OvnhfJvemqIm4y96T7ug1Px1/FyDCDSG//Bf+6AVrJbw/BJ/gNw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+Tq3TDAAAA2wAAAA8AAAAAAAAAAAAA&#10;AAAAoQIAAGRycy9kb3ducmV2LnhtbFBLBQYAAAAABAAEAPkAAACRAwAAAAA=&#10;" strokeweight=".6pt">
                    <v:stroke endcap="square"/>
                  </v:line>
                  <v:line id="Line 86" o:spid="_x0000_s1110" style="position:absolute;visibility:visible;mso-wrap-style:square" from="1343,6885" to="1344,6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8O78MAAADbAAAADwAAAGRycy9kb3ducmV2LnhtbESPzWrDMBCE74G+g9hCLyGW00IxjpVQ&#10;Qgq9+FDnhxwXa2OZWitjqbH99lWh0OMwM98wxW6ynbjT4FvHCtZJCoK4drrlRsHp+L7KQPiArLFz&#10;TApm8rDbPiwKzLUb+ZPuVWhEhLDPUYEJoc+l9LUhiz5xPXH0bm6wGKIcGqkHHCPcdvI5TV+lxZbj&#10;gsGe9obqr+rbKijtZfbj8Tovu7Il48/6QPug1NPj9LYBEWgK/+G/9odWkL3A75f4A+T2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DfDu/DAAAA2wAAAA8AAAAAAAAAAAAA&#10;AAAAoQIAAGRycy9kb3ducmV2LnhtbFBLBQYAAAAABAAEAPkAAACRAwAAAAA=&#10;" strokeweight=".6pt">
                    <v:stroke endcap="square"/>
                  </v:line>
                  <v:rect id="Rectangle 87" o:spid="_x0000_s1111" style="position:absolute;left:901;top:6989;width:273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eFBsEA&#10;AADbAAAADwAAAGRycy9kb3ducmV2LnhtbESP3YrCMBSE7xd8h3AE79ZUWZ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hQbBAAAA2wAAAA8AAAAAAAAAAAAAAAAAmAIAAGRycy9kb3du&#10;cmV2LnhtbFBLBQYAAAAABAAEAPUAAACGAwAAAAA=&#10;" filled="f" stroked="f">
                    <v:textbox style="mso-fit-shape-to-text:t" inset="0,0,0,0">
                      <w:txbxContent>
                        <w:p w:rsidR="00816AA7" w:rsidRDefault="00816AA7" w:rsidP="00816AA7">
                          <w:r>
                            <w:rPr>
                              <w:rFonts w:ascii="MS Sans Serif" w:hAnsi="MS Sans Serif" w:cs="MS Sans Serif"/>
                              <w:color w:val="000000"/>
                              <w:kern w:val="0"/>
                              <w:sz w:val="14"/>
                              <w:szCs w:val="14"/>
                            </w:rPr>
                            <w:t>0.02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p w:rsidR="00816AA7" w:rsidRDefault="00816AA7" w:rsidP="00816AA7">
      <w:pPr>
        <w:widowControl/>
        <w:spacing w:line="360" w:lineRule="auto"/>
        <w:jc w:val="center"/>
        <w:rPr>
          <w:sz w:val="22"/>
          <w:szCs w:val="22"/>
        </w:rPr>
      </w:pPr>
      <w:bookmarkStart w:id="0" w:name="OLE_LINK1"/>
      <w:bookmarkStart w:id="1" w:name="OLE_LINK2"/>
      <w:r w:rsidRPr="00D537CF">
        <w:rPr>
          <w:b/>
          <w:sz w:val="22"/>
          <w:szCs w:val="22"/>
          <w:highlight w:val="yellow"/>
        </w:rPr>
        <w:t>Additional file</w:t>
      </w:r>
      <w:r w:rsidRPr="00D537CF">
        <w:rPr>
          <w:rFonts w:hint="eastAsia"/>
          <w:b/>
          <w:sz w:val="22"/>
          <w:szCs w:val="22"/>
          <w:highlight w:val="yellow"/>
        </w:rPr>
        <w:t xml:space="preserve"> 1:</w:t>
      </w:r>
      <w:bookmarkEnd w:id="0"/>
      <w:bookmarkEnd w:id="1"/>
      <w:r>
        <w:rPr>
          <w:rFonts w:hint="eastAsia"/>
          <w:sz w:val="22"/>
          <w:szCs w:val="22"/>
        </w:rPr>
        <w:t xml:space="preserve"> </w:t>
      </w:r>
      <w:r w:rsidRPr="00846443">
        <w:rPr>
          <w:sz w:val="22"/>
          <w:szCs w:val="22"/>
        </w:rPr>
        <w:t xml:space="preserve">Phylogenetic tree based on </w:t>
      </w:r>
      <w:r w:rsidRPr="00846443">
        <w:rPr>
          <w:rFonts w:hint="eastAsia"/>
          <w:sz w:val="22"/>
          <w:szCs w:val="22"/>
        </w:rPr>
        <w:t xml:space="preserve">the </w:t>
      </w:r>
      <w:r w:rsidRPr="00846443">
        <w:rPr>
          <w:sz w:val="22"/>
          <w:szCs w:val="22"/>
        </w:rPr>
        <w:t xml:space="preserve">partial </w:t>
      </w:r>
      <w:proofErr w:type="spellStart"/>
      <w:r w:rsidRPr="00846443">
        <w:rPr>
          <w:i/>
          <w:sz w:val="22"/>
          <w:szCs w:val="22"/>
        </w:rPr>
        <w:t>nifH</w:t>
      </w:r>
      <w:proofErr w:type="spellEnd"/>
      <w:r w:rsidRPr="00846443">
        <w:rPr>
          <w:sz w:val="22"/>
          <w:szCs w:val="22"/>
        </w:rPr>
        <w:t xml:space="preserve"> gene sequences showing the position of </w:t>
      </w:r>
      <w:r w:rsidRPr="00846443">
        <w:rPr>
          <w:i/>
          <w:sz w:val="22"/>
          <w:szCs w:val="22"/>
        </w:rPr>
        <w:t xml:space="preserve">A. </w:t>
      </w:r>
      <w:proofErr w:type="spellStart"/>
      <w:r w:rsidRPr="00846443">
        <w:rPr>
          <w:i/>
          <w:sz w:val="22"/>
          <w:szCs w:val="22"/>
        </w:rPr>
        <w:t>humicireducens</w:t>
      </w:r>
      <w:proofErr w:type="spellEnd"/>
      <w:r w:rsidRPr="00846443">
        <w:rPr>
          <w:sz w:val="22"/>
          <w:szCs w:val="22"/>
        </w:rPr>
        <w:t xml:space="preserve"> SgZ-5</w:t>
      </w:r>
      <w:r w:rsidRPr="00846443">
        <w:rPr>
          <w:sz w:val="22"/>
          <w:szCs w:val="22"/>
          <w:vertAlign w:val="superscript"/>
        </w:rPr>
        <w:t>T</w:t>
      </w:r>
      <w:r w:rsidRPr="00846443">
        <w:rPr>
          <w:sz w:val="22"/>
          <w:szCs w:val="22"/>
        </w:rPr>
        <w:t xml:space="preserve"> relative </w:t>
      </w:r>
      <w:bookmarkStart w:id="2" w:name="OLE_LINK53"/>
      <w:bookmarkStart w:id="3" w:name="OLE_LINK54"/>
      <w:r w:rsidRPr="00846443">
        <w:rPr>
          <w:sz w:val="22"/>
          <w:szCs w:val="22"/>
        </w:rPr>
        <w:t xml:space="preserve">to other species within the genus </w:t>
      </w:r>
      <w:proofErr w:type="spellStart"/>
      <w:r w:rsidRPr="00846443">
        <w:rPr>
          <w:i/>
          <w:sz w:val="22"/>
          <w:szCs w:val="22"/>
        </w:rPr>
        <w:t>Azospirillum</w:t>
      </w:r>
      <w:proofErr w:type="spellEnd"/>
      <w:r w:rsidRPr="00846443">
        <w:rPr>
          <w:sz w:val="22"/>
          <w:szCs w:val="22"/>
        </w:rPr>
        <w:t xml:space="preserve"> and </w:t>
      </w:r>
      <w:r w:rsidRPr="00846443">
        <w:rPr>
          <w:rFonts w:hint="eastAsia"/>
          <w:sz w:val="22"/>
          <w:szCs w:val="22"/>
        </w:rPr>
        <w:t>related genus</w:t>
      </w:r>
      <w:bookmarkEnd w:id="2"/>
      <w:bookmarkEnd w:id="3"/>
      <w:r w:rsidRPr="00846443">
        <w:rPr>
          <w:rFonts w:hint="eastAsia"/>
          <w:sz w:val="22"/>
          <w:szCs w:val="22"/>
        </w:rPr>
        <w:t xml:space="preserve">. </w:t>
      </w:r>
      <w:r w:rsidRPr="00846443">
        <w:rPr>
          <w:sz w:val="22"/>
          <w:szCs w:val="22"/>
        </w:rPr>
        <w:t xml:space="preserve">The strains and their corresponding </w:t>
      </w:r>
      <w:proofErr w:type="spellStart"/>
      <w:r w:rsidRPr="00846443">
        <w:rPr>
          <w:sz w:val="22"/>
          <w:szCs w:val="22"/>
        </w:rPr>
        <w:t>GenBank</w:t>
      </w:r>
      <w:proofErr w:type="spellEnd"/>
      <w:r w:rsidRPr="00846443">
        <w:rPr>
          <w:sz w:val="22"/>
          <w:szCs w:val="22"/>
        </w:rPr>
        <w:t xml:space="preserve"> accession numbers of </w:t>
      </w:r>
      <w:proofErr w:type="spellStart"/>
      <w:r w:rsidRPr="00846443">
        <w:rPr>
          <w:i/>
          <w:sz w:val="22"/>
          <w:szCs w:val="22"/>
        </w:rPr>
        <w:t>nifH</w:t>
      </w:r>
      <w:proofErr w:type="spellEnd"/>
      <w:r w:rsidRPr="00846443">
        <w:rPr>
          <w:sz w:val="22"/>
          <w:szCs w:val="22"/>
        </w:rPr>
        <w:t xml:space="preserve"> gene were indicated in parentheses. The sequences were aligned using </w:t>
      </w:r>
      <w:proofErr w:type="spellStart"/>
      <w:r w:rsidRPr="00846443">
        <w:rPr>
          <w:sz w:val="22"/>
          <w:szCs w:val="22"/>
        </w:rPr>
        <w:t>Clustal</w:t>
      </w:r>
      <w:proofErr w:type="spellEnd"/>
      <w:r w:rsidRPr="00846443">
        <w:rPr>
          <w:sz w:val="22"/>
          <w:szCs w:val="22"/>
        </w:rPr>
        <w:t xml:space="preserve"> W and the</w:t>
      </w:r>
      <w:r w:rsidRPr="00846443">
        <w:rPr>
          <w:rFonts w:hint="eastAsia"/>
          <w:sz w:val="22"/>
          <w:szCs w:val="22"/>
        </w:rPr>
        <w:t xml:space="preserve"> </w:t>
      </w:r>
      <w:r w:rsidRPr="00846443">
        <w:rPr>
          <w:sz w:val="22"/>
          <w:szCs w:val="22"/>
        </w:rPr>
        <w:t xml:space="preserve">neighbor-joining tree was constructed based on </w:t>
      </w:r>
      <w:proofErr w:type="spellStart"/>
      <w:r w:rsidRPr="00846443">
        <w:rPr>
          <w:sz w:val="22"/>
          <w:szCs w:val="22"/>
        </w:rPr>
        <w:t>kimura</w:t>
      </w:r>
      <w:proofErr w:type="spellEnd"/>
      <w:r w:rsidRPr="00846443">
        <w:rPr>
          <w:sz w:val="22"/>
          <w:szCs w:val="22"/>
        </w:rPr>
        <w:t xml:space="preserve"> 2-paramenter distance model by using MEGA </w:t>
      </w:r>
      <w:r w:rsidRPr="00846443">
        <w:rPr>
          <w:rFonts w:hint="eastAsia"/>
          <w:sz w:val="22"/>
          <w:szCs w:val="22"/>
        </w:rPr>
        <w:t>5</w:t>
      </w:r>
      <w:r w:rsidRPr="00846443">
        <w:rPr>
          <w:sz w:val="22"/>
          <w:szCs w:val="22"/>
        </w:rPr>
        <w:t xml:space="preserve">. Bootstrap values above </w:t>
      </w:r>
      <w:r w:rsidRPr="00846443">
        <w:rPr>
          <w:rFonts w:hint="eastAsia"/>
          <w:sz w:val="22"/>
          <w:szCs w:val="22"/>
        </w:rPr>
        <w:t>5</w:t>
      </w:r>
      <w:r w:rsidRPr="00846443">
        <w:rPr>
          <w:sz w:val="22"/>
          <w:szCs w:val="22"/>
        </w:rPr>
        <w:t xml:space="preserve">0 % were shown obtained from 1000 bootstrap replications. </w:t>
      </w:r>
      <w:proofErr w:type="gramStart"/>
      <w:r w:rsidRPr="00846443">
        <w:rPr>
          <w:i/>
          <w:sz w:val="22"/>
          <w:szCs w:val="22"/>
        </w:rPr>
        <w:t>Bar</w:t>
      </w:r>
      <w:r w:rsidRPr="00846443">
        <w:rPr>
          <w:sz w:val="22"/>
          <w:szCs w:val="22"/>
        </w:rPr>
        <w:t>,</w:t>
      </w:r>
      <w:proofErr w:type="gramEnd"/>
      <w:r w:rsidRPr="00846443">
        <w:rPr>
          <w:sz w:val="22"/>
          <w:szCs w:val="22"/>
        </w:rPr>
        <w:t xml:space="preserve"> 0.01 substitutions per nucleotide position. </w:t>
      </w:r>
      <w:proofErr w:type="spellStart"/>
      <w:r w:rsidRPr="00846443">
        <w:rPr>
          <w:i/>
          <w:sz w:val="22"/>
          <w:szCs w:val="22"/>
        </w:rPr>
        <w:t>Leptospirillum</w:t>
      </w:r>
      <w:proofErr w:type="spellEnd"/>
      <w:r w:rsidRPr="00846443">
        <w:rPr>
          <w:rFonts w:hint="eastAsia"/>
          <w:i/>
          <w:sz w:val="22"/>
          <w:szCs w:val="22"/>
        </w:rPr>
        <w:t xml:space="preserve"> </w:t>
      </w:r>
      <w:proofErr w:type="spellStart"/>
      <w:r w:rsidRPr="00846443">
        <w:rPr>
          <w:i/>
          <w:sz w:val="22"/>
          <w:szCs w:val="22"/>
        </w:rPr>
        <w:t>ferriphilum</w:t>
      </w:r>
      <w:proofErr w:type="spellEnd"/>
      <w:r w:rsidRPr="00846443">
        <w:rPr>
          <w:rFonts w:hint="eastAsia"/>
          <w:sz w:val="22"/>
          <w:szCs w:val="22"/>
        </w:rPr>
        <w:t xml:space="preserve"> </w:t>
      </w:r>
      <w:r w:rsidRPr="00846443">
        <w:rPr>
          <w:sz w:val="22"/>
          <w:szCs w:val="22"/>
        </w:rPr>
        <w:t>YSK</w:t>
      </w:r>
      <w:r w:rsidRPr="00846443">
        <w:rPr>
          <w:rFonts w:hint="eastAsia"/>
          <w:sz w:val="22"/>
          <w:szCs w:val="22"/>
        </w:rPr>
        <w:t xml:space="preserve">T </w:t>
      </w:r>
      <w:r w:rsidRPr="00846443">
        <w:rPr>
          <w:sz w:val="22"/>
          <w:szCs w:val="22"/>
        </w:rPr>
        <w:t xml:space="preserve">was used as </w:t>
      </w:r>
      <w:proofErr w:type="gramStart"/>
      <w:r w:rsidRPr="00846443">
        <w:rPr>
          <w:sz w:val="22"/>
          <w:szCs w:val="22"/>
        </w:rPr>
        <w:t>an outgroup</w:t>
      </w:r>
      <w:proofErr w:type="gramEnd"/>
      <w:r w:rsidRPr="00846443">
        <w:rPr>
          <w:sz w:val="22"/>
          <w:szCs w:val="22"/>
        </w:rPr>
        <w:t>.</w:t>
      </w:r>
    </w:p>
    <w:p w:rsidR="008D23F5" w:rsidRDefault="008D23F5">
      <w:bookmarkStart w:id="4" w:name="_GoBack"/>
      <w:bookmarkEnd w:id="4"/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Sans Seri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AA7"/>
    <w:rsid w:val="00351D4C"/>
    <w:rsid w:val="00816AA7"/>
    <w:rsid w:val="008D23F5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571</Characters>
  <Application>Microsoft Office Word</Application>
  <DocSecurity>0</DocSecurity>
  <Lines>33</Lines>
  <Paragraphs>32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9-25T10:34:00Z</dcterms:created>
  <dcterms:modified xsi:type="dcterms:W3CDTF">2018-09-25T10:34:00Z</dcterms:modified>
</cp:coreProperties>
</file>